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6FF9C4" w14:textId="570D85B0" w:rsidR="00445ABD" w:rsidRPr="00471BE2" w:rsidRDefault="00471BE2" w:rsidP="00445ABD">
      <w:pPr>
        <w:jc w:val="center"/>
      </w:pPr>
      <w:r w:rsidRPr="00471BE2">
        <w:t>Additional file 2</w:t>
      </w:r>
    </w:p>
    <w:p w14:paraId="36FEC69D" w14:textId="77777777" w:rsidR="00445ABD" w:rsidRDefault="00445ABD"/>
    <w:p w14:paraId="67163D7D" w14:textId="0D2A97BD" w:rsidR="00445ABD" w:rsidRDefault="008577BA" w:rsidP="00445ABD">
      <w:pPr>
        <w:jc w:val="center"/>
      </w:pPr>
      <w:r w:rsidRPr="00471BE2">
        <w:rPr>
          <w:b/>
        </w:rPr>
        <w:t xml:space="preserve">Figure </w:t>
      </w:r>
      <w:r w:rsidR="00471BE2" w:rsidRPr="00471BE2">
        <w:rPr>
          <w:b/>
        </w:rPr>
        <w:t>S</w:t>
      </w:r>
      <w:r w:rsidRPr="00471BE2">
        <w:rPr>
          <w:b/>
        </w:rPr>
        <w:t>1</w:t>
      </w:r>
      <w:r w:rsidR="00445ABD" w:rsidRPr="00471BE2">
        <w:rPr>
          <w:b/>
        </w:rPr>
        <w:t>:</w:t>
      </w:r>
      <w:r w:rsidR="00445ABD">
        <w:t xml:space="preserve"> PRISMA flow diagram showing identification of </w:t>
      </w:r>
      <w:proofErr w:type="spellStart"/>
      <w:r w:rsidR="00445ABD">
        <w:t>randomised</w:t>
      </w:r>
      <w:proofErr w:type="spellEnd"/>
      <w:r w:rsidR="00445ABD">
        <w:t xml:space="preserve"> and quasi-</w:t>
      </w:r>
      <w:proofErr w:type="spellStart"/>
      <w:r w:rsidR="00445ABD">
        <w:t>randomised</w:t>
      </w:r>
      <w:proofErr w:type="spellEnd"/>
      <w:r w:rsidR="00445ABD">
        <w:t xml:space="preserve"> controlled trials from previous systematic reviews.</w:t>
      </w:r>
    </w:p>
    <w:p w14:paraId="4BAA7F16" w14:textId="77777777" w:rsidR="00C72357" w:rsidRDefault="00C72357" w:rsidP="00445ABD">
      <w:pPr>
        <w:jc w:val="center"/>
      </w:pPr>
    </w:p>
    <w:p w14:paraId="07E3E41E" w14:textId="50D552C2" w:rsidR="00445ABD" w:rsidRDefault="000F28D3" w:rsidP="00445ABD">
      <w:pPr>
        <w:jc w:val="center"/>
      </w:pPr>
      <w:r>
        <w:rPr>
          <w:noProof/>
        </w:rPr>
        <w:drawing>
          <wp:inline distT="0" distB="0" distL="0" distR="0" wp14:anchorId="22D4BF3C" wp14:editId="5E3BD100">
            <wp:extent cx="8370277" cy="518262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8-09-19 at 11.00.07.png"/>
                    <pic:cNvPicPr/>
                  </pic:nvPicPr>
                  <pic:blipFill>
                    <a:blip r:embed="rId5"/>
                    <a:stretch>
                      <a:fillRect/>
                    </a:stretch>
                  </pic:blipFill>
                  <pic:spPr>
                    <a:xfrm>
                      <a:off x="0" y="0"/>
                      <a:ext cx="8410392" cy="5207466"/>
                    </a:xfrm>
                    <a:prstGeom prst="rect">
                      <a:avLst/>
                    </a:prstGeom>
                  </pic:spPr>
                </pic:pic>
              </a:graphicData>
            </a:graphic>
          </wp:inline>
        </w:drawing>
      </w:r>
    </w:p>
    <w:p w14:paraId="4CB316EF" w14:textId="77777777" w:rsidR="005B5F87" w:rsidRDefault="005B5F87" w:rsidP="00445ABD">
      <w:pPr>
        <w:jc w:val="center"/>
      </w:pPr>
    </w:p>
    <w:p w14:paraId="1C95DCB5" w14:textId="77777777" w:rsidR="000F28D3" w:rsidRDefault="000F28D3">
      <w:r>
        <w:br w:type="page"/>
      </w:r>
    </w:p>
    <w:tbl>
      <w:tblPr>
        <w:tblStyle w:val="TableGrid"/>
        <w:tblW w:w="0" w:type="auto"/>
        <w:tblLook w:val="04A0" w:firstRow="1" w:lastRow="0" w:firstColumn="1" w:lastColumn="0" w:noHBand="0" w:noVBand="1"/>
      </w:tblPr>
      <w:tblGrid>
        <w:gridCol w:w="2166"/>
        <w:gridCol w:w="12119"/>
      </w:tblGrid>
      <w:tr w:rsidR="00AC08A2" w14:paraId="6A102B1A" w14:textId="77777777" w:rsidTr="007E16BC">
        <w:tc>
          <w:tcPr>
            <w:tcW w:w="14285" w:type="dxa"/>
            <w:gridSpan w:val="2"/>
          </w:tcPr>
          <w:p w14:paraId="4016E905" w14:textId="360BF272" w:rsidR="00AC08A2" w:rsidRDefault="00AC08A2" w:rsidP="007C7C8E">
            <w:pPr>
              <w:rPr>
                <w:b/>
                <w:bCs/>
                <w:u w:val="single"/>
              </w:rPr>
            </w:pPr>
            <w:r>
              <w:rPr>
                <w:b/>
                <w:bCs/>
                <w:u w:val="single"/>
              </w:rPr>
              <w:lastRenderedPageBreak/>
              <w:t xml:space="preserve">Table </w:t>
            </w:r>
            <w:r w:rsidR="00471BE2">
              <w:rPr>
                <w:b/>
                <w:bCs/>
                <w:u w:val="single"/>
              </w:rPr>
              <w:t>S</w:t>
            </w:r>
            <w:r>
              <w:rPr>
                <w:b/>
                <w:bCs/>
                <w:u w:val="single"/>
              </w:rPr>
              <w:t>1</w:t>
            </w:r>
            <w:r w:rsidRPr="00AC08A2">
              <w:rPr>
                <w:b/>
                <w:bCs/>
                <w:u w:val="single"/>
              </w:rPr>
              <w:t>: Characteristics of excluded studies</w:t>
            </w:r>
          </w:p>
          <w:p w14:paraId="7F653E33" w14:textId="5241C45C" w:rsidR="00AC08A2" w:rsidRPr="00AC08A2" w:rsidRDefault="00AC08A2" w:rsidP="007C7C8E">
            <w:pPr>
              <w:rPr>
                <w:b/>
                <w:bCs/>
                <w:u w:val="single"/>
              </w:rPr>
            </w:pPr>
          </w:p>
        </w:tc>
      </w:tr>
      <w:tr w:rsidR="00AC08A2" w14:paraId="1A4AA699" w14:textId="77777777" w:rsidTr="00AC08A2">
        <w:tc>
          <w:tcPr>
            <w:tcW w:w="2166" w:type="dxa"/>
          </w:tcPr>
          <w:p w14:paraId="626916FA" w14:textId="3CE608AF" w:rsidR="00AC08A2" w:rsidRPr="00AC08A2" w:rsidRDefault="00AC08A2" w:rsidP="007C7C8E">
            <w:pPr>
              <w:rPr>
                <w:b/>
                <w:bCs/>
              </w:rPr>
            </w:pPr>
            <w:r w:rsidRPr="00AC08A2">
              <w:rPr>
                <w:b/>
                <w:bCs/>
              </w:rPr>
              <w:t>Study</w:t>
            </w:r>
          </w:p>
        </w:tc>
        <w:tc>
          <w:tcPr>
            <w:tcW w:w="12119" w:type="dxa"/>
          </w:tcPr>
          <w:p w14:paraId="74A3583F" w14:textId="7EFB880F" w:rsidR="00AC08A2" w:rsidRPr="00AC08A2" w:rsidRDefault="00AC08A2" w:rsidP="007C7C8E">
            <w:pPr>
              <w:rPr>
                <w:b/>
                <w:bCs/>
              </w:rPr>
            </w:pPr>
            <w:r w:rsidRPr="00AC08A2">
              <w:rPr>
                <w:b/>
                <w:bCs/>
              </w:rPr>
              <w:t>Reason for exclusion</w:t>
            </w:r>
          </w:p>
        </w:tc>
      </w:tr>
      <w:tr w:rsidR="00AC08A2" w14:paraId="2780FE46" w14:textId="642B057C" w:rsidTr="00AC08A2">
        <w:tc>
          <w:tcPr>
            <w:tcW w:w="2166" w:type="dxa"/>
          </w:tcPr>
          <w:p w14:paraId="6569D0ED" w14:textId="77777777" w:rsidR="00AC08A2" w:rsidRDefault="00AC08A2" w:rsidP="007C7C8E">
            <w:r>
              <w:t>Dorr*</w:t>
            </w:r>
          </w:p>
        </w:tc>
        <w:tc>
          <w:tcPr>
            <w:tcW w:w="12119" w:type="dxa"/>
          </w:tcPr>
          <w:p w14:paraId="555F6F02" w14:textId="1019AA63" w:rsidR="00AC08A2" w:rsidRDefault="00AC08A2" w:rsidP="007C7C8E">
            <w:r>
              <w:t xml:space="preserve">Included all patients with displaced </w:t>
            </w:r>
            <w:proofErr w:type="spellStart"/>
            <w:r>
              <w:t>subcapital</w:t>
            </w:r>
            <w:proofErr w:type="spellEnd"/>
            <w:r>
              <w:t xml:space="preserve"> fractures – no clear exclusion criteria.</w:t>
            </w:r>
          </w:p>
        </w:tc>
      </w:tr>
      <w:tr w:rsidR="00AC08A2" w14:paraId="27BFBA7A" w14:textId="47E38568" w:rsidTr="00AC08A2">
        <w:tc>
          <w:tcPr>
            <w:tcW w:w="2166" w:type="dxa"/>
          </w:tcPr>
          <w:p w14:paraId="1AA785AB" w14:textId="77777777" w:rsidR="00AC08A2" w:rsidRDefault="00AC08A2" w:rsidP="007C7C8E">
            <w:r>
              <w:t>Skinner*</w:t>
            </w:r>
          </w:p>
        </w:tc>
        <w:tc>
          <w:tcPr>
            <w:tcW w:w="12119" w:type="dxa"/>
          </w:tcPr>
          <w:p w14:paraId="33B5DB96" w14:textId="620BB02E" w:rsidR="00AC08A2" w:rsidRDefault="00AC08A2" w:rsidP="007C7C8E">
            <w:r>
              <w:t xml:space="preserve">Included all patients with displaced </w:t>
            </w:r>
            <w:proofErr w:type="spellStart"/>
            <w:r>
              <w:t>subcapital</w:t>
            </w:r>
            <w:proofErr w:type="spellEnd"/>
            <w:r>
              <w:t xml:space="preserve"> fractures – no exclusions based on cognitive or mobility status.</w:t>
            </w:r>
          </w:p>
        </w:tc>
      </w:tr>
      <w:tr w:rsidR="00AC08A2" w14:paraId="1B498614" w14:textId="52E42424" w:rsidTr="00AC08A2">
        <w:tc>
          <w:tcPr>
            <w:tcW w:w="2166" w:type="dxa"/>
          </w:tcPr>
          <w:p w14:paraId="0161AD7F" w14:textId="77777777" w:rsidR="00AC08A2" w:rsidRDefault="00AC08A2" w:rsidP="007C7C8E">
            <w:proofErr w:type="spellStart"/>
            <w:r>
              <w:t>Ravikumar</w:t>
            </w:r>
            <w:proofErr w:type="spellEnd"/>
            <w:r>
              <w:t>*</w:t>
            </w:r>
          </w:p>
        </w:tc>
        <w:tc>
          <w:tcPr>
            <w:tcW w:w="12119" w:type="dxa"/>
          </w:tcPr>
          <w:p w14:paraId="74B15EA3" w14:textId="6703640D" w:rsidR="00AC08A2" w:rsidRDefault="00AC08A2" w:rsidP="007C7C8E">
            <w:r>
              <w:t xml:space="preserve">Included all patients with displaced </w:t>
            </w:r>
            <w:proofErr w:type="spellStart"/>
            <w:r>
              <w:t>subcapital</w:t>
            </w:r>
            <w:proofErr w:type="spellEnd"/>
            <w:r>
              <w:t xml:space="preserve"> fractures – no exclusions based on cognitive or mobility status.</w:t>
            </w:r>
          </w:p>
        </w:tc>
      </w:tr>
      <w:tr w:rsidR="00AC08A2" w14:paraId="241001D3" w14:textId="0982C725" w:rsidTr="00AC08A2">
        <w:tc>
          <w:tcPr>
            <w:tcW w:w="2166" w:type="dxa"/>
          </w:tcPr>
          <w:p w14:paraId="54037799" w14:textId="77777777" w:rsidR="00AC08A2" w:rsidRDefault="00AC08A2" w:rsidP="007C7C8E">
            <w:proofErr w:type="spellStart"/>
            <w:r>
              <w:t>Mouzopoulos</w:t>
            </w:r>
            <w:proofErr w:type="spellEnd"/>
            <w:r>
              <w:t>*</w:t>
            </w:r>
          </w:p>
        </w:tc>
        <w:tc>
          <w:tcPr>
            <w:tcW w:w="12119" w:type="dxa"/>
          </w:tcPr>
          <w:p w14:paraId="51665333" w14:textId="13F4688F" w:rsidR="00AC08A2" w:rsidRDefault="00AC08A2" w:rsidP="007C7C8E">
            <w:r>
              <w:t xml:space="preserve">Included all patients with displaced </w:t>
            </w:r>
            <w:proofErr w:type="spellStart"/>
            <w:r>
              <w:t>subcapital</w:t>
            </w:r>
            <w:proofErr w:type="spellEnd"/>
            <w:r>
              <w:t xml:space="preserve"> fractures – no exclusions based on cognitive or mobility status.</w:t>
            </w:r>
          </w:p>
        </w:tc>
      </w:tr>
      <w:tr w:rsidR="00AC08A2" w14:paraId="7090E08B" w14:textId="24F99E66" w:rsidTr="00AC08A2">
        <w:tc>
          <w:tcPr>
            <w:tcW w:w="2166" w:type="dxa"/>
          </w:tcPr>
          <w:p w14:paraId="1522BBF2" w14:textId="77777777" w:rsidR="00AC08A2" w:rsidRDefault="00AC08A2" w:rsidP="007C7C8E">
            <w:r>
              <w:t>Deng</w:t>
            </w:r>
          </w:p>
        </w:tc>
        <w:tc>
          <w:tcPr>
            <w:tcW w:w="12119" w:type="dxa"/>
          </w:tcPr>
          <w:p w14:paraId="5E2BBD61" w14:textId="5B8B00DE" w:rsidR="00AC08A2" w:rsidRDefault="00917A9C" w:rsidP="007C7C8E">
            <w:r>
              <w:t xml:space="preserve">Included all patients with displaced </w:t>
            </w:r>
            <w:proofErr w:type="spellStart"/>
            <w:r>
              <w:t>intracapsular</w:t>
            </w:r>
            <w:proofErr w:type="spellEnd"/>
            <w:r>
              <w:t xml:space="preserve"> fractures – no exclusions based on cognitive or mobility status.</w:t>
            </w:r>
          </w:p>
        </w:tc>
      </w:tr>
      <w:tr w:rsidR="00AC08A2" w14:paraId="70D901EA" w14:textId="4F4B4D98" w:rsidTr="00AC08A2">
        <w:tc>
          <w:tcPr>
            <w:tcW w:w="2166" w:type="dxa"/>
          </w:tcPr>
          <w:p w14:paraId="01032617" w14:textId="77777777" w:rsidR="00AC08A2" w:rsidRDefault="00AC08A2" w:rsidP="007C7C8E">
            <w:r>
              <w:t xml:space="preserve">Van den </w:t>
            </w:r>
            <w:proofErr w:type="spellStart"/>
            <w:r>
              <w:t>Bekerom</w:t>
            </w:r>
            <w:proofErr w:type="spellEnd"/>
          </w:p>
        </w:tc>
        <w:tc>
          <w:tcPr>
            <w:tcW w:w="12119" w:type="dxa"/>
          </w:tcPr>
          <w:p w14:paraId="4380E255" w14:textId="129FA987" w:rsidR="00AC08A2" w:rsidRDefault="00AC08A2" w:rsidP="007C7C8E">
            <w:r>
              <w:t>Included patients aged &gt;70 and only excluded those that could not consent to participation and/or were bedbound.</w:t>
            </w:r>
          </w:p>
        </w:tc>
      </w:tr>
      <w:tr w:rsidR="00AC08A2" w14:paraId="2CD10F19" w14:textId="10462773" w:rsidTr="00AC08A2">
        <w:tc>
          <w:tcPr>
            <w:tcW w:w="2166" w:type="dxa"/>
          </w:tcPr>
          <w:p w14:paraId="502B6BBD" w14:textId="77777777" w:rsidR="00AC08A2" w:rsidRDefault="00AC08A2" w:rsidP="007C7C8E">
            <w:r>
              <w:t>Lai</w:t>
            </w:r>
          </w:p>
        </w:tc>
        <w:tc>
          <w:tcPr>
            <w:tcW w:w="12119" w:type="dxa"/>
          </w:tcPr>
          <w:p w14:paraId="05CBC89F" w14:textId="67F554D1" w:rsidR="00AC08A2" w:rsidRDefault="00917A9C" w:rsidP="00AC08A2">
            <w:r>
              <w:t xml:space="preserve">Included all patients with displaced </w:t>
            </w:r>
            <w:proofErr w:type="spellStart"/>
            <w:r>
              <w:t>intracapsular</w:t>
            </w:r>
            <w:proofErr w:type="spellEnd"/>
            <w:r>
              <w:t xml:space="preserve"> fractures – no exclusions based on cognitive or mobility status.</w:t>
            </w:r>
          </w:p>
        </w:tc>
      </w:tr>
      <w:tr w:rsidR="00CA2DA5" w14:paraId="1D27EF21" w14:textId="1150014A" w:rsidTr="00AC08A2">
        <w:tc>
          <w:tcPr>
            <w:tcW w:w="2166" w:type="dxa"/>
          </w:tcPr>
          <w:p w14:paraId="6B3CF8F6" w14:textId="77777777" w:rsidR="00CA2DA5" w:rsidRDefault="00CA2DA5" w:rsidP="00CA2DA5">
            <w:r>
              <w:t>Li</w:t>
            </w:r>
          </w:p>
        </w:tc>
        <w:tc>
          <w:tcPr>
            <w:tcW w:w="12119" w:type="dxa"/>
          </w:tcPr>
          <w:p w14:paraId="1BA841DA" w14:textId="30BACD67" w:rsidR="00CA2DA5" w:rsidRDefault="00CA2DA5" w:rsidP="00CA2DA5">
            <w:r>
              <w:t xml:space="preserve">Included all patients with displaced </w:t>
            </w:r>
            <w:proofErr w:type="spellStart"/>
            <w:r>
              <w:t>intracapsular</w:t>
            </w:r>
            <w:proofErr w:type="spellEnd"/>
            <w:r>
              <w:t xml:space="preserve"> fractures – no exclusions based on cognitive or mobility status.</w:t>
            </w:r>
          </w:p>
        </w:tc>
      </w:tr>
      <w:tr w:rsidR="00CA2DA5" w14:paraId="40CA73C8" w14:textId="623D469C" w:rsidTr="00AC08A2">
        <w:tc>
          <w:tcPr>
            <w:tcW w:w="2166" w:type="dxa"/>
          </w:tcPr>
          <w:p w14:paraId="200D7EE9" w14:textId="77777777" w:rsidR="00CA2DA5" w:rsidRDefault="00CA2DA5" w:rsidP="00CA2DA5">
            <w:r>
              <w:t>Pang</w:t>
            </w:r>
          </w:p>
        </w:tc>
        <w:tc>
          <w:tcPr>
            <w:tcW w:w="12119" w:type="dxa"/>
          </w:tcPr>
          <w:p w14:paraId="25C1BABE" w14:textId="0159E5CF" w:rsidR="00CA2DA5" w:rsidRDefault="00CA2DA5" w:rsidP="00CA2DA5">
            <w:r>
              <w:t>Could not be obtained**.</w:t>
            </w:r>
          </w:p>
        </w:tc>
      </w:tr>
    </w:tbl>
    <w:p w14:paraId="0D83A5F8" w14:textId="77777777" w:rsidR="005B5F87" w:rsidRDefault="005B5F87" w:rsidP="005B5F87"/>
    <w:p w14:paraId="206079D2" w14:textId="50770EA0" w:rsidR="00AC08A2" w:rsidRDefault="00AC08A2">
      <w:r>
        <w:t>*Qua</w:t>
      </w:r>
      <w:r w:rsidR="00917A9C">
        <w:t>si-</w:t>
      </w:r>
      <w:proofErr w:type="spellStart"/>
      <w:r w:rsidR="00917A9C">
        <w:t>randomised</w:t>
      </w:r>
      <w:proofErr w:type="spellEnd"/>
      <w:r w:rsidR="00917A9C">
        <w:t xml:space="preserve"> controlled trials; **Unable to obtain study despite attempts to contact authors, assistance from the China Centre Library at the University of Oxford, requests to The British Library, and attempts to source these articles from collaborating libraries in both the UK and the USA.</w:t>
      </w:r>
    </w:p>
    <w:p w14:paraId="76D977C8" w14:textId="77777777" w:rsidR="00AC08A2" w:rsidRDefault="00AC08A2"/>
    <w:p w14:paraId="4D34724B" w14:textId="77777777" w:rsidR="004B4AB7" w:rsidRDefault="004B4AB7"/>
    <w:p w14:paraId="4DC076BA" w14:textId="77777777" w:rsidR="000F28D3" w:rsidRDefault="000F28D3">
      <w:r>
        <w:br w:type="page"/>
      </w:r>
    </w:p>
    <w:tbl>
      <w:tblPr>
        <w:tblStyle w:val="TableGrid"/>
        <w:tblW w:w="15417" w:type="dxa"/>
        <w:tblLayout w:type="fixed"/>
        <w:tblLook w:val="04A0" w:firstRow="1" w:lastRow="0" w:firstColumn="1" w:lastColumn="0" w:noHBand="0" w:noVBand="1"/>
      </w:tblPr>
      <w:tblGrid>
        <w:gridCol w:w="1875"/>
        <w:gridCol w:w="1246"/>
        <w:gridCol w:w="1204"/>
        <w:gridCol w:w="880"/>
        <w:gridCol w:w="3834"/>
        <w:gridCol w:w="938"/>
        <w:gridCol w:w="2038"/>
        <w:gridCol w:w="851"/>
        <w:gridCol w:w="2551"/>
      </w:tblGrid>
      <w:tr w:rsidR="00145E16" w14:paraId="085A313D" w14:textId="77777777" w:rsidTr="00A62694">
        <w:tc>
          <w:tcPr>
            <w:tcW w:w="15417" w:type="dxa"/>
            <w:gridSpan w:val="9"/>
          </w:tcPr>
          <w:p w14:paraId="76500470" w14:textId="0360CF84" w:rsidR="00145E16" w:rsidRPr="002552D7" w:rsidRDefault="00145E16" w:rsidP="00145E16">
            <w:pPr>
              <w:rPr>
                <w:b/>
                <w:bCs/>
                <w:u w:val="single"/>
              </w:rPr>
            </w:pPr>
            <w:r w:rsidRPr="002552D7">
              <w:rPr>
                <w:b/>
                <w:bCs/>
                <w:u w:val="single"/>
              </w:rPr>
              <w:t xml:space="preserve">Table </w:t>
            </w:r>
            <w:r w:rsidR="00471BE2">
              <w:rPr>
                <w:b/>
                <w:bCs/>
                <w:u w:val="single"/>
              </w:rPr>
              <w:t>S</w:t>
            </w:r>
            <w:r w:rsidRPr="002552D7">
              <w:rPr>
                <w:b/>
                <w:bCs/>
                <w:u w:val="single"/>
              </w:rPr>
              <w:t>2: Characteristics of included studies</w:t>
            </w:r>
          </w:p>
          <w:p w14:paraId="2971A881" w14:textId="77777777" w:rsidR="00145E16" w:rsidRDefault="00145E16" w:rsidP="007C7C8E">
            <w:pPr>
              <w:rPr>
                <w:b/>
                <w:bCs/>
              </w:rPr>
            </w:pPr>
          </w:p>
        </w:tc>
      </w:tr>
      <w:tr w:rsidR="00145E16" w14:paraId="1641069A" w14:textId="45BA1216" w:rsidTr="00A62694">
        <w:tc>
          <w:tcPr>
            <w:tcW w:w="1875" w:type="dxa"/>
          </w:tcPr>
          <w:p w14:paraId="6B8C0F69" w14:textId="77777777" w:rsidR="00145E16" w:rsidRPr="00AC08A2" w:rsidRDefault="00145E16" w:rsidP="007C7C8E">
            <w:pPr>
              <w:rPr>
                <w:b/>
                <w:bCs/>
              </w:rPr>
            </w:pPr>
            <w:r w:rsidRPr="00AC08A2">
              <w:rPr>
                <w:b/>
                <w:bCs/>
              </w:rPr>
              <w:t>Study</w:t>
            </w:r>
          </w:p>
        </w:tc>
        <w:tc>
          <w:tcPr>
            <w:tcW w:w="2450" w:type="dxa"/>
            <w:gridSpan w:val="2"/>
          </w:tcPr>
          <w:p w14:paraId="03ADFC46" w14:textId="3CDAB53E" w:rsidR="00145E16" w:rsidRDefault="00145E16" w:rsidP="007C7C8E">
            <w:pPr>
              <w:rPr>
                <w:b/>
                <w:bCs/>
              </w:rPr>
            </w:pPr>
            <w:r>
              <w:rPr>
                <w:b/>
                <w:bCs/>
              </w:rPr>
              <w:t>Setting</w:t>
            </w:r>
          </w:p>
        </w:tc>
        <w:tc>
          <w:tcPr>
            <w:tcW w:w="4714" w:type="dxa"/>
            <w:gridSpan w:val="2"/>
          </w:tcPr>
          <w:p w14:paraId="7B97A04C" w14:textId="5DED756A" w:rsidR="00145E16" w:rsidRDefault="00145E16" w:rsidP="007C7C8E">
            <w:pPr>
              <w:rPr>
                <w:b/>
                <w:bCs/>
              </w:rPr>
            </w:pPr>
            <w:r>
              <w:rPr>
                <w:b/>
                <w:bCs/>
              </w:rPr>
              <w:t>Participants</w:t>
            </w:r>
          </w:p>
        </w:tc>
        <w:tc>
          <w:tcPr>
            <w:tcW w:w="6378" w:type="dxa"/>
            <w:gridSpan w:val="4"/>
          </w:tcPr>
          <w:p w14:paraId="0E54B288" w14:textId="20DC2EF8" w:rsidR="00145E16" w:rsidRDefault="00145E16" w:rsidP="007C7C8E">
            <w:pPr>
              <w:rPr>
                <w:b/>
                <w:bCs/>
              </w:rPr>
            </w:pPr>
            <w:r>
              <w:rPr>
                <w:b/>
                <w:bCs/>
              </w:rPr>
              <w:t>Intervention</w:t>
            </w:r>
          </w:p>
        </w:tc>
      </w:tr>
      <w:tr w:rsidR="00145E16" w14:paraId="39C44227" w14:textId="77777777" w:rsidTr="00A62694">
        <w:tc>
          <w:tcPr>
            <w:tcW w:w="1875" w:type="dxa"/>
            <w:vMerge w:val="restart"/>
          </w:tcPr>
          <w:p w14:paraId="6302DCA5" w14:textId="77777777" w:rsidR="00145E16" w:rsidRDefault="00145E16" w:rsidP="004B4AB7"/>
        </w:tc>
        <w:tc>
          <w:tcPr>
            <w:tcW w:w="1246" w:type="dxa"/>
            <w:vMerge w:val="restart"/>
          </w:tcPr>
          <w:p w14:paraId="0B369759" w14:textId="1265D905" w:rsidR="00145E16" w:rsidRPr="00145E16" w:rsidRDefault="00145E16" w:rsidP="004B4AB7">
            <w:pPr>
              <w:rPr>
                <w:b/>
                <w:bCs/>
              </w:rPr>
            </w:pPr>
            <w:r w:rsidRPr="00145E16">
              <w:rPr>
                <w:b/>
                <w:bCs/>
              </w:rPr>
              <w:t>Country</w:t>
            </w:r>
          </w:p>
        </w:tc>
        <w:tc>
          <w:tcPr>
            <w:tcW w:w="1204" w:type="dxa"/>
            <w:vMerge w:val="restart"/>
          </w:tcPr>
          <w:p w14:paraId="4858DA51" w14:textId="5C6A3120" w:rsidR="00145E16" w:rsidRPr="00145E16" w:rsidRDefault="00145E16" w:rsidP="004B4AB7">
            <w:pPr>
              <w:rPr>
                <w:b/>
                <w:bCs/>
              </w:rPr>
            </w:pPr>
            <w:proofErr w:type="spellStart"/>
            <w:r w:rsidRPr="00145E16">
              <w:rPr>
                <w:b/>
                <w:bCs/>
              </w:rPr>
              <w:t>Centres</w:t>
            </w:r>
            <w:proofErr w:type="spellEnd"/>
          </w:p>
        </w:tc>
        <w:tc>
          <w:tcPr>
            <w:tcW w:w="880" w:type="dxa"/>
            <w:vMerge w:val="restart"/>
          </w:tcPr>
          <w:p w14:paraId="13BC3CFB" w14:textId="5348772C" w:rsidR="00145E16" w:rsidRPr="00145E16" w:rsidRDefault="00145E16" w:rsidP="004B4AB7">
            <w:pPr>
              <w:rPr>
                <w:b/>
                <w:bCs/>
              </w:rPr>
            </w:pPr>
            <w:r w:rsidRPr="00145E16">
              <w:rPr>
                <w:b/>
                <w:bCs/>
              </w:rPr>
              <w:t>Total</w:t>
            </w:r>
          </w:p>
        </w:tc>
        <w:tc>
          <w:tcPr>
            <w:tcW w:w="3834" w:type="dxa"/>
            <w:vMerge w:val="restart"/>
          </w:tcPr>
          <w:p w14:paraId="377C1DB6" w14:textId="67174114" w:rsidR="00145E16" w:rsidRPr="00145E16" w:rsidRDefault="00145E16" w:rsidP="004B4AB7">
            <w:pPr>
              <w:rPr>
                <w:b/>
                <w:bCs/>
              </w:rPr>
            </w:pPr>
            <w:r w:rsidRPr="00145E16">
              <w:rPr>
                <w:b/>
                <w:bCs/>
              </w:rPr>
              <w:t>Inclusion criteria</w:t>
            </w:r>
            <w:r w:rsidR="000F28D3">
              <w:rPr>
                <w:b/>
                <w:bCs/>
              </w:rPr>
              <w:t>*</w:t>
            </w:r>
          </w:p>
        </w:tc>
        <w:tc>
          <w:tcPr>
            <w:tcW w:w="2976" w:type="dxa"/>
            <w:gridSpan w:val="2"/>
          </w:tcPr>
          <w:p w14:paraId="3E609D09" w14:textId="4173A4B7" w:rsidR="00145E16" w:rsidRPr="00145E16" w:rsidRDefault="00145E16" w:rsidP="004B4AB7">
            <w:pPr>
              <w:rPr>
                <w:b/>
                <w:bCs/>
              </w:rPr>
            </w:pPr>
            <w:r w:rsidRPr="00145E16">
              <w:rPr>
                <w:b/>
                <w:bCs/>
              </w:rPr>
              <w:t>Hemiarthroplasty</w:t>
            </w:r>
          </w:p>
        </w:tc>
        <w:tc>
          <w:tcPr>
            <w:tcW w:w="3402" w:type="dxa"/>
            <w:gridSpan w:val="2"/>
          </w:tcPr>
          <w:p w14:paraId="7A9B7AD5" w14:textId="7F66B628" w:rsidR="00145E16" w:rsidRPr="00145E16" w:rsidRDefault="00145E16" w:rsidP="004B4AB7">
            <w:pPr>
              <w:rPr>
                <w:b/>
                <w:bCs/>
              </w:rPr>
            </w:pPr>
            <w:r w:rsidRPr="00145E16">
              <w:rPr>
                <w:b/>
                <w:bCs/>
              </w:rPr>
              <w:t>Total hip arthroplasty</w:t>
            </w:r>
          </w:p>
        </w:tc>
      </w:tr>
      <w:tr w:rsidR="00145E16" w14:paraId="35D05D90" w14:textId="77777777" w:rsidTr="00A62694">
        <w:tc>
          <w:tcPr>
            <w:tcW w:w="1875" w:type="dxa"/>
            <w:vMerge/>
          </w:tcPr>
          <w:p w14:paraId="1AF86CA2" w14:textId="77777777" w:rsidR="00145E16" w:rsidRDefault="00145E16" w:rsidP="004B4AB7"/>
        </w:tc>
        <w:tc>
          <w:tcPr>
            <w:tcW w:w="1246" w:type="dxa"/>
            <w:vMerge/>
          </w:tcPr>
          <w:p w14:paraId="20AEA0AF" w14:textId="77777777" w:rsidR="00145E16" w:rsidRPr="00145E16" w:rsidRDefault="00145E16" w:rsidP="004B4AB7">
            <w:pPr>
              <w:rPr>
                <w:b/>
                <w:bCs/>
              </w:rPr>
            </w:pPr>
          </w:p>
        </w:tc>
        <w:tc>
          <w:tcPr>
            <w:tcW w:w="1204" w:type="dxa"/>
            <w:vMerge/>
          </w:tcPr>
          <w:p w14:paraId="66572D1E" w14:textId="77777777" w:rsidR="00145E16" w:rsidRPr="00145E16" w:rsidRDefault="00145E16" w:rsidP="004B4AB7">
            <w:pPr>
              <w:rPr>
                <w:b/>
                <w:bCs/>
              </w:rPr>
            </w:pPr>
          </w:p>
        </w:tc>
        <w:tc>
          <w:tcPr>
            <w:tcW w:w="880" w:type="dxa"/>
            <w:vMerge/>
          </w:tcPr>
          <w:p w14:paraId="396AC60B" w14:textId="77777777" w:rsidR="00145E16" w:rsidRPr="00145E16" w:rsidRDefault="00145E16" w:rsidP="004B4AB7">
            <w:pPr>
              <w:rPr>
                <w:b/>
                <w:bCs/>
              </w:rPr>
            </w:pPr>
          </w:p>
        </w:tc>
        <w:tc>
          <w:tcPr>
            <w:tcW w:w="3834" w:type="dxa"/>
            <w:vMerge/>
          </w:tcPr>
          <w:p w14:paraId="503C6E49" w14:textId="77777777" w:rsidR="00145E16" w:rsidRPr="00145E16" w:rsidRDefault="00145E16" w:rsidP="004B4AB7">
            <w:pPr>
              <w:rPr>
                <w:b/>
                <w:bCs/>
              </w:rPr>
            </w:pPr>
          </w:p>
        </w:tc>
        <w:tc>
          <w:tcPr>
            <w:tcW w:w="938" w:type="dxa"/>
          </w:tcPr>
          <w:p w14:paraId="395FBBA4" w14:textId="1956BC4B" w:rsidR="00145E16" w:rsidRPr="00145E16" w:rsidRDefault="00145E16" w:rsidP="004B4AB7">
            <w:pPr>
              <w:rPr>
                <w:b/>
                <w:bCs/>
              </w:rPr>
            </w:pPr>
            <w:r w:rsidRPr="00145E16">
              <w:rPr>
                <w:b/>
                <w:bCs/>
              </w:rPr>
              <w:t>Total</w:t>
            </w:r>
          </w:p>
        </w:tc>
        <w:tc>
          <w:tcPr>
            <w:tcW w:w="2038" w:type="dxa"/>
          </w:tcPr>
          <w:p w14:paraId="28AE433E" w14:textId="07F42720" w:rsidR="00145E16" w:rsidRPr="00145E16" w:rsidRDefault="00145E16" w:rsidP="004B4AB7">
            <w:pPr>
              <w:rPr>
                <w:b/>
                <w:bCs/>
              </w:rPr>
            </w:pPr>
            <w:r w:rsidRPr="00145E16">
              <w:rPr>
                <w:b/>
                <w:bCs/>
              </w:rPr>
              <w:t>Type</w:t>
            </w:r>
          </w:p>
        </w:tc>
        <w:tc>
          <w:tcPr>
            <w:tcW w:w="851" w:type="dxa"/>
          </w:tcPr>
          <w:p w14:paraId="405671FF" w14:textId="3C8DAF32" w:rsidR="00145E16" w:rsidRPr="00145E16" w:rsidRDefault="00145E16" w:rsidP="004B4AB7">
            <w:pPr>
              <w:rPr>
                <w:b/>
                <w:bCs/>
              </w:rPr>
            </w:pPr>
            <w:r w:rsidRPr="00145E16">
              <w:rPr>
                <w:b/>
                <w:bCs/>
              </w:rPr>
              <w:t>Total</w:t>
            </w:r>
          </w:p>
        </w:tc>
        <w:tc>
          <w:tcPr>
            <w:tcW w:w="2551" w:type="dxa"/>
          </w:tcPr>
          <w:p w14:paraId="4F60209F" w14:textId="2286F053" w:rsidR="00145E16" w:rsidRPr="00145E16" w:rsidRDefault="00145E16" w:rsidP="004B4AB7">
            <w:pPr>
              <w:rPr>
                <w:b/>
                <w:bCs/>
              </w:rPr>
            </w:pPr>
            <w:r w:rsidRPr="00145E16">
              <w:rPr>
                <w:b/>
                <w:bCs/>
              </w:rPr>
              <w:t>Type</w:t>
            </w:r>
          </w:p>
        </w:tc>
      </w:tr>
      <w:tr w:rsidR="00145E16" w14:paraId="677DDF61" w14:textId="267D5A10" w:rsidTr="00A62694">
        <w:tc>
          <w:tcPr>
            <w:tcW w:w="1875" w:type="dxa"/>
          </w:tcPr>
          <w:p w14:paraId="57226044" w14:textId="0F384E8F" w:rsidR="00145E16" w:rsidRDefault="00145E16" w:rsidP="004B4AB7">
            <w:r>
              <w:t>Baker 2006</w:t>
            </w:r>
          </w:p>
          <w:p w14:paraId="2F8700C8" w14:textId="5CD405E4" w:rsidR="00145E16" w:rsidRPr="000F28D3" w:rsidRDefault="00145E16" w:rsidP="004B4AB7">
            <w:pPr>
              <w:rPr>
                <w:sz w:val="20"/>
                <w:szCs w:val="20"/>
              </w:rPr>
            </w:pPr>
            <w:r w:rsidRPr="000F28D3">
              <w:rPr>
                <w:sz w:val="20"/>
                <w:szCs w:val="20"/>
              </w:rPr>
              <w:t>(+ Avery)</w:t>
            </w:r>
          </w:p>
        </w:tc>
        <w:tc>
          <w:tcPr>
            <w:tcW w:w="1246" w:type="dxa"/>
          </w:tcPr>
          <w:p w14:paraId="4CABD3EB" w14:textId="5851AB44" w:rsidR="00145E16" w:rsidRDefault="00145E16" w:rsidP="004B4AB7">
            <w:r>
              <w:t>UK</w:t>
            </w:r>
          </w:p>
        </w:tc>
        <w:tc>
          <w:tcPr>
            <w:tcW w:w="1204" w:type="dxa"/>
          </w:tcPr>
          <w:p w14:paraId="76EDB642" w14:textId="04135C82" w:rsidR="00145E16" w:rsidRDefault="00145E16" w:rsidP="004B4AB7">
            <w:r>
              <w:t>1</w:t>
            </w:r>
          </w:p>
        </w:tc>
        <w:tc>
          <w:tcPr>
            <w:tcW w:w="880" w:type="dxa"/>
          </w:tcPr>
          <w:p w14:paraId="187604A7" w14:textId="52810FA1" w:rsidR="00145E16" w:rsidRDefault="00145E16" w:rsidP="004B4AB7">
            <w:r>
              <w:t>81</w:t>
            </w:r>
          </w:p>
        </w:tc>
        <w:tc>
          <w:tcPr>
            <w:tcW w:w="3834" w:type="dxa"/>
          </w:tcPr>
          <w:p w14:paraId="029D4C1E" w14:textId="2F06EA40" w:rsidR="00145E16" w:rsidRDefault="00145E16" w:rsidP="004B4AB7">
            <w:r>
              <w:t xml:space="preserve">Age </w:t>
            </w:r>
            <w:r w:rsidRPr="00145E16">
              <w:rPr>
                <w:u w:val="single"/>
              </w:rPr>
              <w:t>&gt;</w:t>
            </w:r>
            <w:r>
              <w:t xml:space="preserve">60; normal AMTS; ability to walk </w:t>
            </w:r>
            <w:r w:rsidRPr="00145E16">
              <w:rPr>
                <w:u w:val="single"/>
              </w:rPr>
              <w:t>&gt;</w:t>
            </w:r>
            <w:r>
              <w:t>0.8km independently.</w:t>
            </w:r>
          </w:p>
        </w:tc>
        <w:tc>
          <w:tcPr>
            <w:tcW w:w="938" w:type="dxa"/>
          </w:tcPr>
          <w:p w14:paraId="0E477C51" w14:textId="7EF06492" w:rsidR="00145E16" w:rsidRDefault="00145E16" w:rsidP="004B4AB7">
            <w:r>
              <w:t>41</w:t>
            </w:r>
          </w:p>
        </w:tc>
        <w:tc>
          <w:tcPr>
            <w:tcW w:w="2038" w:type="dxa"/>
          </w:tcPr>
          <w:p w14:paraId="5DE34F44" w14:textId="23C61B3A" w:rsidR="00145E16" w:rsidRDefault="00A62694" w:rsidP="004B4AB7">
            <w:r>
              <w:t xml:space="preserve">Direct lateral approach. </w:t>
            </w:r>
            <w:r w:rsidR="00B159FC">
              <w:t>Cemented femoral component with an Endo Femoral Head (Zimmer).</w:t>
            </w:r>
          </w:p>
        </w:tc>
        <w:tc>
          <w:tcPr>
            <w:tcW w:w="851" w:type="dxa"/>
          </w:tcPr>
          <w:p w14:paraId="769DAA1E" w14:textId="7D5E4EEA" w:rsidR="00145E16" w:rsidRDefault="00145E16" w:rsidP="004B4AB7">
            <w:r>
              <w:t>40</w:t>
            </w:r>
          </w:p>
        </w:tc>
        <w:tc>
          <w:tcPr>
            <w:tcW w:w="2551" w:type="dxa"/>
          </w:tcPr>
          <w:p w14:paraId="31F4D7E1" w14:textId="57B7E9DB" w:rsidR="00145E16" w:rsidRDefault="00A62694" w:rsidP="004B4AB7">
            <w:r>
              <w:t xml:space="preserve">Direct lateral approach. </w:t>
            </w:r>
            <w:r w:rsidR="00B159FC">
              <w:t>Cemented femoral component with an all-polyethylene cemented acetabular cup (Zimmer).</w:t>
            </w:r>
          </w:p>
        </w:tc>
      </w:tr>
      <w:tr w:rsidR="00145E16" w14:paraId="0887E7F5" w14:textId="190A91D5" w:rsidTr="00A62694">
        <w:tc>
          <w:tcPr>
            <w:tcW w:w="1875" w:type="dxa"/>
          </w:tcPr>
          <w:p w14:paraId="57A6F532" w14:textId="7E2A8F06" w:rsidR="00145E16" w:rsidRDefault="00145E16" w:rsidP="004B4AB7">
            <w:r>
              <w:t>Keating 2006</w:t>
            </w:r>
          </w:p>
        </w:tc>
        <w:tc>
          <w:tcPr>
            <w:tcW w:w="1246" w:type="dxa"/>
          </w:tcPr>
          <w:p w14:paraId="533DE506" w14:textId="5024463D" w:rsidR="00145E16" w:rsidRDefault="00145E16" w:rsidP="004B4AB7">
            <w:r>
              <w:t>UK</w:t>
            </w:r>
          </w:p>
        </w:tc>
        <w:tc>
          <w:tcPr>
            <w:tcW w:w="1204" w:type="dxa"/>
          </w:tcPr>
          <w:p w14:paraId="3F8814C3" w14:textId="75D097DA" w:rsidR="00145E16" w:rsidRDefault="00145E16" w:rsidP="004B4AB7">
            <w:r>
              <w:t>11</w:t>
            </w:r>
          </w:p>
        </w:tc>
        <w:tc>
          <w:tcPr>
            <w:tcW w:w="880" w:type="dxa"/>
          </w:tcPr>
          <w:p w14:paraId="4EE4CF97" w14:textId="3C416F33" w:rsidR="00145E16" w:rsidRDefault="00145E16" w:rsidP="004B4AB7">
            <w:r>
              <w:t>138</w:t>
            </w:r>
          </w:p>
        </w:tc>
        <w:tc>
          <w:tcPr>
            <w:tcW w:w="3834" w:type="dxa"/>
          </w:tcPr>
          <w:p w14:paraId="6ADB6BD8" w14:textId="0933CC05" w:rsidR="00145E16" w:rsidRDefault="00145E16" w:rsidP="004B4AB7">
            <w:r>
              <w:t>Normal cognitive function (AMTS &gt;6); independently mobile; recruiting surgeon believes both interventions acceptable.</w:t>
            </w:r>
          </w:p>
        </w:tc>
        <w:tc>
          <w:tcPr>
            <w:tcW w:w="938" w:type="dxa"/>
          </w:tcPr>
          <w:p w14:paraId="2194A163" w14:textId="674F4460" w:rsidR="00145E16" w:rsidRDefault="00145E16" w:rsidP="004B4AB7">
            <w:r>
              <w:t>69</w:t>
            </w:r>
          </w:p>
        </w:tc>
        <w:tc>
          <w:tcPr>
            <w:tcW w:w="2038" w:type="dxa"/>
          </w:tcPr>
          <w:p w14:paraId="590760D0" w14:textId="36798AED" w:rsidR="00145E16" w:rsidRDefault="00A62694" w:rsidP="004B4AB7">
            <w:r>
              <w:t>Approach and prosthesis at discretion of the operating surgeon.</w:t>
            </w:r>
          </w:p>
        </w:tc>
        <w:tc>
          <w:tcPr>
            <w:tcW w:w="851" w:type="dxa"/>
          </w:tcPr>
          <w:p w14:paraId="674D574B" w14:textId="26064F29" w:rsidR="00145E16" w:rsidRDefault="00145E16" w:rsidP="004B4AB7">
            <w:r>
              <w:t>69</w:t>
            </w:r>
          </w:p>
        </w:tc>
        <w:tc>
          <w:tcPr>
            <w:tcW w:w="2551" w:type="dxa"/>
          </w:tcPr>
          <w:p w14:paraId="4589499B" w14:textId="1ECED826" w:rsidR="00145E16" w:rsidRDefault="00A62694" w:rsidP="004B4AB7">
            <w:r>
              <w:t>Approach and prosthesis at discretion of the operating surgeon.</w:t>
            </w:r>
          </w:p>
        </w:tc>
      </w:tr>
      <w:tr w:rsidR="00145E16" w14:paraId="764622F4" w14:textId="3ED9A61C" w:rsidTr="00A62694">
        <w:tc>
          <w:tcPr>
            <w:tcW w:w="1875" w:type="dxa"/>
          </w:tcPr>
          <w:p w14:paraId="05E2D833" w14:textId="41BDD988" w:rsidR="00145E16" w:rsidRDefault="00145E16" w:rsidP="004B4AB7">
            <w:proofErr w:type="spellStart"/>
            <w:r>
              <w:t>Blomfeldt</w:t>
            </w:r>
            <w:proofErr w:type="spellEnd"/>
            <w:r>
              <w:t xml:space="preserve"> 2007</w:t>
            </w:r>
          </w:p>
          <w:p w14:paraId="31F46E08" w14:textId="697C09F2" w:rsidR="00145E16" w:rsidRPr="000F28D3" w:rsidRDefault="00145E16" w:rsidP="004B4AB7">
            <w:pPr>
              <w:rPr>
                <w:sz w:val="20"/>
                <w:szCs w:val="20"/>
              </w:rPr>
            </w:pPr>
            <w:r w:rsidRPr="000F28D3">
              <w:rPr>
                <w:sz w:val="20"/>
                <w:szCs w:val="20"/>
              </w:rPr>
              <w:t xml:space="preserve">(+ </w:t>
            </w:r>
            <w:proofErr w:type="spellStart"/>
            <w:r w:rsidRPr="000F28D3">
              <w:rPr>
                <w:sz w:val="20"/>
                <w:szCs w:val="20"/>
              </w:rPr>
              <w:t>Hedbeck</w:t>
            </w:r>
            <w:proofErr w:type="spellEnd"/>
            <w:r w:rsidR="000F28D3" w:rsidRPr="000F28D3">
              <w:rPr>
                <w:sz w:val="20"/>
                <w:szCs w:val="20"/>
              </w:rPr>
              <w:t xml:space="preserve"> 2011</w:t>
            </w:r>
            <w:r w:rsidRPr="000F28D3">
              <w:rPr>
                <w:sz w:val="20"/>
                <w:szCs w:val="20"/>
              </w:rPr>
              <w:t>)</w:t>
            </w:r>
          </w:p>
        </w:tc>
        <w:tc>
          <w:tcPr>
            <w:tcW w:w="1246" w:type="dxa"/>
          </w:tcPr>
          <w:p w14:paraId="42634B22" w14:textId="1AA779A4" w:rsidR="00145E16" w:rsidRDefault="00145E16" w:rsidP="004B4AB7">
            <w:r>
              <w:t>Sweden</w:t>
            </w:r>
          </w:p>
        </w:tc>
        <w:tc>
          <w:tcPr>
            <w:tcW w:w="1204" w:type="dxa"/>
          </w:tcPr>
          <w:p w14:paraId="7CE520CF" w14:textId="5E5E81FA" w:rsidR="00145E16" w:rsidRDefault="00145E16" w:rsidP="004B4AB7">
            <w:r>
              <w:t>1</w:t>
            </w:r>
          </w:p>
        </w:tc>
        <w:tc>
          <w:tcPr>
            <w:tcW w:w="880" w:type="dxa"/>
          </w:tcPr>
          <w:p w14:paraId="0C9760B5" w14:textId="3553DDF5" w:rsidR="00145E16" w:rsidRDefault="00145E16" w:rsidP="004B4AB7">
            <w:r>
              <w:t>120</w:t>
            </w:r>
          </w:p>
        </w:tc>
        <w:tc>
          <w:tcPr>
            <w:tcW w:w="3834" w:type="dxa"/>
          </w:tcPr>
          <w:p w14:paraId="6E40CABA" w14:textId="375559B0" w:rsidR="00145E16" w:rsidRDefault="00145E16" w:rsidP="004B4AB7">
            <w:r>
              <w:t>Age 70-90 years; absence of severe cognitive dysfunction assessed using the Short Portable Mental Status Questionnaire; independent walking ability.</w:t>
            </w:r>
          </w:p>
        </w:tc>
        <w:tc>
          <w:tcPr>
            <w:tcW w:w="938" w:type="dxa"/>
          </w:tcPr>
          <w:p w14:paraId="46597CCE" w14:textId="66FF0325" w:rsidR="00145E16" w:rsidRDefault="00145E16" w:rsidP="004B4AB7">
            <w:r>
              <w:t>60</w:t>
            </w:r>
          </w:p>
        </w:tc>
        <w:tc>
          <w:tcPr>
            <w:tcW w:w="2038" w:type="dxa"/>
          </w:tcPr>
          <w:p w14:paraId="7BE42DB0" w14:textId="657F2A95" w:rsidR="00145E16" w:rsidRDefault="00A5558A" w:rsidP="004B4AB7">
            <w:r>
              <w:t xml:space="preserve">Modified </w:t>
            </w:r>
            <w:proofErr w:type="spellStart"/>
            <w:r w:rsidR="00A62694">
              <w:t>H</w:t>
            </w:r>
            <w:r>
              <w:t>ardinge</w:t>
            </w:r>
            <w:proofErr w:type="spellEnd"/>
            <w:r>
              <w:t xml:space="preserve"> approach. Cemented Exeter femoral component. </w:t>
            </w:r>
          </w:p>
        </w:tc>
        <w:tc>
          <w:tcPr>
            <w:tcW w:w="851" w:type="dxa"/>
          </w:tcPr>
          <w:p w14:paraId="287BB622" w14:textId="5B179DF3" w:rsidR="00145E16" w:rsidRDefault="00145E16" w:rsidP="004B4AB7">
            <w:r>
              <w:t>60</w:t>
            </w:r>
          </w:p>
        </w:tc>
        <w:tc>
          <w:tcPr>
            <w:tcW w:w="2551" w:type="dxa"/>
          </w:tcPr>
          <w:p w14:paraId="3EC6621B" w14:textId="785357C7" w:rsidR="00145E16" w:rsidRDefault="00A62694" w:rsidP="004B4AB7">
            <w:r>
              <w:t xml:space="preserve">Modified </w:t>
            </w:r>
            <w:proofErr w:type="spellStart"/>
            <w:r>
              <w:t>H</w:t>
            </w:r>
            <w:r w:rsidR="00A5558A">
              <w:t>ardinge</w:t>
            </w:r>
            <w:proofErr w:type="spellEnd"/>
            <w:r w:rsidR="00A5558A">
              <w:t xml:space="preserve"> approach. Cemented Exeter femoral component with a bipolar head </w:t>
            </w:r>
            <w:r>
              <w:t>or an</w:t>
            </w:r>
            <w:r w:rsidR="00A5558A">
              <w:t xml:space="preserve"> OGEE cemented acetabular component. </w:t>
            </w:r>
          </w:p>
        </w:tc>
      </w:tr>
      <w:tr w:rsidR="00145E16" w14:paraId="58B03676" w14:textId="5BAE68CB" w:rsidTr="00A62694">
        <w:tc>
          <w:tcPr>
            <w:tcW w:w="1875" w:type="dxa"/>
          </w:tcPr>
          <w:p w14:paraId="7BB7CF0B" w14:textId="2B4F1617" w:rsidR="00145E16" w:rsidRDefault="00145E16" w:rsidP="004B4AB7">
            <w:r>
              <w:t>Macaulay 2008</w:t>
            </w:r>
          </w:p>
        </w:tc>
        <w:tc>
          <w:tcPr>
            <w:tcW w:w="1246" w:type="dxa"/>
          </w:tcPr>
          <w:p w14:paraId="60B9F31B" w14:textId="25F23623" w:rsidR="00145E16" w:rsidRDefault="00145E16" w:rsidP="004B4AB7">
            <w:r>
              <w:t>USA</w:t>
            </w:r>
          </w:p>
        </w:tc>
        <w:tc>
          <w:tcPr>
            <w:tcW w:w="1204" w:type="dxa"/>
          </w:tcPr>
          <w:p w14:paraId="1CEAE052" w14:textId="6AAD305B" w:rsidR="00145E16" w:rsidRDefault="00145E16" w:rsidP="004B4AB7">
            <w:r>
              <w:t>5</w:t>
            </w:r>
          </w:p>
        </w:tc>
        <w:tc>
          <w:tcPr>
            <w:tcW w:w="880" w:type="dxa"/>
          </w:tcPr>
          <w:p w14:paraId="27B08390" w14:textId="6D76BF17" w:rsidR="00145E16" w:rsidRDefault="00145E16" w:rsidP="004B4AB7">
            <w:r>
              <w:t>40</w:t>
            </w:r>
          </w:p>
        </w:tc>
        <w:tc>
          <w:tcPr>
            <w:tcW w:w="3834" w:type="dxa"/>
          </w:tcPr>
          <w:p w14:paraId="2213493C" w14:textId="58A6B9F2" w:rsidR="00145E16" w:rsidRDefault="00145E16" w:rsidP="004B4AB7">
            <w:r>
              <w:t xml:space="preserve">Age &gt;50; independently mobile; score &gt;23/30 on the </w:t>
            </w:r>
            <w:proofErr w:type="spellStart"/>
            <w:r>
              <w:t>Folstein</w:t>
            </w:r>
            <w:proofErr w:type="spellEnd"/>
            <w:r>
              <w:t xml:space="preserve"> Mini Mental State Examination.</w:t>
            </w:r>
          </w:p>
        </w:tc>
        <w:tc>
          <w:tcPr>
            <w:tcW w:w="938" w:type="dxa"/>
          </w:tcPr>
          <w:p w14:paraId="45699213" w14:textId="60288E56" w:rsidR="00145E16" w:rsidRDefault="00145E16" w:rsidP="004B4AB7">
            <w:r>
              <w:t>23</w:t>
            </w:r>
          </w:p>
        </w:tc>
        <w:tc>
          <w:tcPr>
            <w:tcW w:w="2038" w:type="dxa"/>
          </w:tcPr>
          <w:p w14:paraId="20EED595" w14:textId="305B77B0" w:rsidR="00145E16" w:rsidRDefault="00A62694" w:rsidP="004B4AB7">
            <w:r>
              <w:t>Approach and prosthesis at discretion of the operating surgeon.</w:t>
            </w:r>
          </w:p>
        </w:tc>
        <w:tc>
          <w:tcPr>
            <w:tcW w:w="851" w:type="dxa"/>
          </w:tcPr>
          <w:p w14:paraId="0221E3B2" w14:textId="34136D1D" w:rsidR="00145E16" w:rsidRDefault="00145E16" w:rsidP="004B4AB7">
            <w:r>
              <w:t>17</w:t>
            </w:r>
          </w:p>
        </w:tc>
        <w:tc>
          <w:tcPr>
            <w:tcW w:w="2551" w:type="dxa"/>
          </w:tcPr>
          <w:p w14:paraId="4CF71C6C" w14:textId="17FF9C8D" w:rsidR="00145E16" w:rsidRDefault="00A62694" w:rsidP="004B4AB7">
            <w:r>
              <w:t>Approach and prosthesis at discretion of the operating surgeon.</w:t>
            </w:r>
          </w:p>
        </w:tc>
      </w:tr>
      <w:tr w:rsidR="00145E16" w14:paraId="3230A86F" w14:textId="3F0A2B8F" w:rsidTr="00A62694">
        <w:tc>
          <w:tcPr>
            <w:tcW w:w="1875" w:type="dxa"/>
          </w:tcPr>
          <w:p w14:paraId="6F30586E" w14:textId="140F4879" w:rsidR="00145E16" w:rsidRDefault="00145E16" w:rsidP="004B4AB7">
            <w:proofErr w:type="spellStart"/>
            <w:r>
              <w:t>Cadossi</w:t>
            </w:r>
            <w:proofErr w:type="spellEnd"/>
            <w:r>
              <w:t xml:space="preserve"> 2013</w:t>
            </w:r>
          </w:p>
          <w:p w14:paraId="2CBD61BB" w14:textId="56968272" w:rsidR="00145E16" w:rsidRPr="000F28D3" w:rsidRDefault="00145E16" w:rsidP="004B4AB7">
            <w:pPr>
              <w:rPr>
                <w:sz w:val="20"/>
                <w:szCs w:val="20"/>
              </w:rPr>
            </w:pPr>
            <w:r w:rsidRPr="000F28D3">
              <w:rPr>
                <w:sz w:val="20"/>
                <w:szCs w:val="20"/>
              </w:rPr>
              <w:t xml:space="preserve">(+ </w:t>
            </w:r>
            <w:proofErr w:type="spellStart"/>
            <w:r w:rsidRPr="000F28D3">
              <w:rPr>
                <w:sz w:val="20"/>
                <w:szCs w:val="20"/>
              </w:rPr>
              <w:t>Giannini</w:t>
            </w:r>
            <w:proofErr w:type="spellEnd"/>
            <w:r w:rsidR="000F28D3" w:rsidRPr="000F28D3">
              <w:rPr>
                <w:sz w:val="20"/>
                <w:szCs w:val="20"/>
              </w:rPr>
              <w:t xml:space="preserve"> 2011</w:t>
            </w:r>
            <w:r w:rsidRPr="000F28D3">
              <w:rPr>
                <w:sz w:val="20"/>
                <w:szCs w:val="20"/>
              </w:rPr>
              <w:t>)</w:t>
            </w:r>
          </w:p>
        </w:tc>
        <w:tc>
          <w:tcPr>
            <w:tcW w:w="1246" w:type="dxa"/>
          </w:tcPr>
          <w:p w14:paraId="5B06E29E" w14:textId="5813A0F9" w:rsidR="00145E16" w:rsidRDefault="00145E16" w:rsidP="004B4AB7">
            <w:r>
              <w:t>Italy</w:t>
            </w:r>
          </w:p>
        </w:tc>
        <w:tc>
          <w:tcPr>
            <w:tcW w:w="1204" w:type="dxa"/>
          </w:tcPr>
          <w:p w14:paraId="3983F205" w14:textId="1124F96A" w:rsidR="00145E16" w:rsidRDefault="00145E16" w:rsidP="004B4AB7">
            <w:r>
              <w:t>1</w:t>
            </w:r>
          </w:p>
        </w:tc>
        <w:tc>
          <w:tcPr>
            <w:tcW w:w="880" w:type="dxa"/>
          </w:tcPr>
          <w:p w14:paraId="54FB908D" w14:textId="7F8DD34E" w:rsidR="00145E16" w:rsidRDefault="00145E16" w:rsidP="004B4AB7">
            <w:r>
              <w:t>83</w:t>
            </w:r>
          </w:p>
        </w:tc>
        <w:tc>
          <w:tcPr>
            <w:tcW w:w="3834" w:type="dxa"/>
          </w:tcPr>
          <w:p w14:paraId="7663025B" w14:textId="605E96DE" w:rsidR="00145E16" w:rsidRDefault="00145E16" w:rsidP="004B4AB7">
            <w:r>
              <w:t>Age &gt;70, walking independently without aids.</w:t>
            </w:r>
          </w:p>
        </w:tc>
        <w:tc>
          <w:tcPr>
            <w:tcW w:w="938" w:type="dxa"/>
          </w:tcPr>
          <w:p w14:paraId="2421893F" w14:textId="0EE968AA" w:rsidR="00145E16" w:rsidRDefault="00145E16" w:rsidP="004B4AB7">
            <w:r>
              <w:t>41</w:t>
            </w:r>
          </w:p>
        </w:tc>
        <w:tc>
          <w:tcPr>
            <w:tcW w:w="2038" w:type="dxa"/>
          </w:tcPr>
          <w:p w14:paraId="47AD25F1" w14:textId="76CCE5D8" w:rsidR="00145E16" w:rsidRDefault="00A5558A" w:rsidP="004B4AB7">
            <w:r>
              <w:t xml:space="preserve">Direct lateral approach. Cemented or </w:t>
            </w:r>
            <w:proofErr w:type="spellStart"/>
            <w:r>
              <w:t>uncemented</w:t>
            </w:r>
            <w:proofErr w:type="spellEnd"/>
            <w:r>
              <w:t xml:space="preserve"> Exeter femoral component with a bipolar femoral head.</w:t>
            </w:r>
          </w:p>
        </w:tc>
        <w:tc>
          <w:tcPr>
            <w:tcW w:w="851" w:type="dxa"/>
          </w:tcPr>
          <w:p w14:paraId="5BCD148A" w14:textId="684DB259" w:rsidR="00145E16" w:rsidRDefault="00145E16" w:rsidP="004B4AB7">
            <w:r>
              <w:t>47</w:t>
            </w:r>
          </w:p>
        </w:tc>
        <w:tc>
          <w:tcPr>
            <w:tcW w:w="2551" w:type="dxa"/>
          </w:tcPr>
          <w:p w14:paraId="0435DC01" w14:textId="44ED0CDB" w:rsidR="00145E16" w:rsidRDefault="00A5558A" w:rsidP="004B4AB7">
            <w:r>
              <w:t xml:space="preserve">Direct lateral approach. </w:t>
            </w:r>
            <w:proofErr w:type="spellStart"/>
            <w:r>
              <w:t>Uncemented</w:t>
            </w:r>
            <w:proofErr w:type="spellEnd"/>
            <w:r>
              <w:t xml:space="preserve"> Conus stem with a large-diameter femoral head and a polycarbonate-urethane (PCU) acetabular component.</w:t>
            </w:r>
          </w:p>
        </w:tc>
      </w:tr>
    </w:tbl>
    <w:p w14:paraId="7011879A" w14:textId="02288B2A" w:rsidR="004B4AB7" w:rsidRDefault="000F28D3">
      <w:r>
        <w:t xml:space="preserve">*In addition to displaced </w:t>
      </w:r>
      <w:proofErr w:type="spellStart"/>
      <w:r>
        <w:t>intracapsular</w:t>
      </w:r>
      <w:proofErr w:type="spellEnd"/>
      <w:r>
        <w:t xml:space="preserve"> hip fractures, which was an inclusion criterion common to all included trials.</w:t>
      </w:r>
    </w:p>
    <w:p w14:paraId="0FD5398E" w14:textId="77777777" w:rsidR="00AC08A2" w:rsidRDefault="00AC08A2"/>
    <w:p w14:paraId="173A725B" w14:textId="77777777" w:rsidR="000F28D3" w:rsidRDefault="000F28D3">
      <w:r>
        <w:br w:type="page"/>
      </w:r>
    </w:p>
    <w:tbl>
      <w:tblPr>
        <w:tblStyle w:val="TableGrid"/>
        <w:tblW w:w="0" w:type="auto"/>
        <w:tblLook w:val="04A0" w:firstRow="1" w:lastRow="0" w:firstColumn="1" w:lastColumn="0" w:noHBand="0" w:noVBand="1"/>
      </w:tblPr>
      <w:tblGrid>
        <w:gridCol w:w="1950"/>
        <w:gridCol w:w="2154"/>
        <w:gridCol w:w="3640"/>
        <w:gridCol w:w="1655"/>
        <w:gridCol w:w="5378"/>
      </w:tblGrid>
      <w:tr w:rsidR="002552D7" w14:paraId="68850DEE" w14:textId="3F5A2CFA" w:rsidTr="00FA6894">
        <w:tc>
          <w:tcPr>
            <w:tcW w:w="14777" w:type="dxa"/>
            <w:gridSpan w:val="5"/>
          </w:tcPr>
          <w:p w14:paraId="513B42A8" w14:textId="3405B519" w:rsidR="002552D7" w:rsidRDefault="002552D7" w:rsidP="007C7C8E">
            <w:pPr>
              <w:rPr>
                <w:b/>
                <w:bCs/>
              </w:rPr>
            </w:pPr>
            <w:r>
              <w:rPr>
                <w:b/>
                <w:bCs/>
              </w:rPr>
              <w:t xml:space="preserve">Table </w:t>
            </w:r>
            <w:r w:rsidR="00471BE2">
              <w:rPr>
                <w:b/>
                <w:bCs/>
              </w:rPr>
              <w:t>S</w:t>
            </w:r>
            <w:bookmarkStart w:id="0" w:name="_GoBack"/>
            <w:bookmarkEnd w:id="0"/>
            <w:r>
              <w:rPr>
                <w:b/>
                <w:bCs/>
              </w:rPr>
              <w:t>3: Risk of bias assessments for included studies</w:t>
            </w:r>
          </w:p>
          <w:p w14:paraId="017C5462" w14:textId="697916E6" w:rsidR="002552D7" w:rsidRPr="00AC08A2" w:rsidRDefault="002552D7" w:rsidP="007C7C8E">
            <w:pPr>
              <w:rPr>
                <w:b/>
                <w:bCs/>
              </w:rPr>
            </w:pPr>
          </w:p>
        </w:tc>
      </w:tr>
      <w:tr w:rsidR="00AC08A2" w14:paraId="441423CF" w14:textId="19BDD3C0" w:rsidTr="00FA6894">
        <w:tc>
          <w:tcPr>
            <w:tcW w:w="1950" w:type="dxa"/>
          </w:tcPr>
          <w:p w14:paraId="59CD808E" w14:textId="77777777" w:rsidR="00AC08A2" w:rsidRPr="00AC08A2" w:rsidRDefault="00AC08A2" w:rsidP="007C7C8E">
            <w:pPr>
              <w:rPr>
                <w:b/>
                <w:bCs/>
              </w:rPr>
            </w:pPr>
            <w:r w:rsidRPr="00AC08A2">
              <w:rPr>
                <w:b/>
                <w:bCs/>
              </w:rPr>
              <w:t>Study</w:t>
            </w:r>
          </w:p>
        </w:tc>
        <w:tc>
          <w:tcPr>
            <w:tcW w:w="2154" w:type="dxa"/>
          </w:tcPr>
          <w:p w14:paraId="3BC9B43C" w14:textId="10B7638A" w:rsidR="00AC08A2" w:rsidRPr="00AC08A2" w:rsidRDefault="00AC08A2" w:rsidP="007C7C8E">
            <w:pPr>
              <w:rPr>
                <w:b/>
                <w:bCs/>
              </w:rPr>
            </w:pPr>
            <w:r>
              <w:rPr>
                <w:b/>
                <w:bCs/>
              </w:rPr>
              <w:t>Type of bias</w:t>
            </w:r>
          </w:p>
        </w:tc>
        <w:tc>
          <w:tcPr>
            <w:tcW w:w="3640" w:type="dxa"/>
          </w:tcPr>
          <w:p w14:paraId="6E13450A" w14:textId="6672668B" w:rsidR="00AC08A2" w:rsidRDefault="00AC08A2" w:rsidP="007C7C8E">
            <w:pPr>
              <w:rPr>
                <w:b/>
                <w:bCs/>
              </w:rPr>
            </w:pPr>
            <w:r>
              <w:rPr>
                <w:b/>
                <w:bCs/>
              </w:rPr>
              <w:t>Domain</w:t>
            </w:r>
          </w:p>
        </w:tc>
        <w:tc>
          <w:tcPr>
            <w:tcW w:w="1655" w:type="dxa"/>
          </w:tcPr>
          <w:p w14:paraId="021181C2" w14:textId="4DD4D24A" w:rsidR="00AC08A2" w:rsidRDefault="00AC08A2" w:rsidP="007C7C8E">
            <w:pPr>
              <w:rPr>
                <w:b/>
                <w:bCs/>
              </w:rPr>
            </w:pPr>
            <w:r>
              <w:rPr>
                <w:b/>
                <w:bCs/>
              </w:rPr>
              <w:t>Assessment</w:t>
            </w:r>
          </w:p>
        </w:tc>
        <w:tc>
          <w:tcPr>
            <w:tcW w:w="5378" w:type="dxa"/>
          </w:tcPr>
          <w:p w14:paraId="22711D4F" w14:textId="78943B05" w:rsidR="00AC08A2" w:rsidRDefault="00AC08A2" w:rsidP="007C7C8E">
            <w:pPr>
              <w:rPr>
                <w:b/>
                <w:bCs/>
              </w:rPr>
            </w:pPr>
            <w:r>
              <w:rPr>
                <w:b/>
                <w:bCs/>
              </w:rPr>
              <w:t>Reason</w:t>
            </w:r>
          </w:p>
        </w:tc>
      </w:tr>
      <w:tr w:rsidR="00942170" w14:paraId="5A66CD84" w14:textId="687E1349" w:rsidTr="00FA6894">
        <w:tc>
          <w:tcPr>
            <w:tcW w:w="1950" w:type="dxa"/>
          </w:tcPr>
          <w:p w14:paraId="352F1DEC" w14:textId="77777777" w:rsidR="00942170" w:rsidRDefault="00942170" w:rsidP="00942170">
            <w:r>
              <w:t>Baker 2006</w:t>
            </w:r>
          </w:p>
          <w:p w14:paraId="2FB46A0D" w14:textId="6B9BAB84" w:rsidR="00942170" w:rsidRDefault="00942170" w:rsidP="00942170">
            <w:r w:rsidRPr="000F28D3">
              <w:rPr>
                <w:sz w:val="20"/>
                <w:szCs w:val="20"/>
              </w:rPr>
              <w:t>(+ Avery)</w:t>
            </w:r>
          </w:p>
        </w:tc>
        <w:tc>
          <w:tcPr>
            <w:tcW w:w="2154" w:type="dxa"/>
          </w:tcPr>
          <w:p w14:paraId="50722EA6" w14:textId="77777777" w:rsidR="00942170" w:rsidRDefault="00942170" w:rsidP="00942170">
            <w:r>
              <w:t>Selection bias</w:t>
            </w:r>
          </w:p>
          <w:p w14:paraId="1F70E98C" w14:textId="77777777" w:rsidR="00942170" w:rsidRDefault="00942170" w:rsidP="00942170"/>
          <w:p w14:paraId="47747EAE" w14:textId="77777777" w:rsidR="00942170" w:rsidRDefault="00942170" w:rsidP="00942170">
            <w:r>
              <w:t>Performance bias</w:t>
            </w:r>
          </w:p>
          <w:p w14:paraId="5D0329B6" w14:textId="77777777" w:rsidR="00942170" w:rsidRDefault="00942170" w:rsidP="00942170">
            <w:r>
              <w:t>Detection bias</w:t>
            </w:r>
          </w:p>
          <w:p w14:paraId="6485F57D" w14:textId="77777777" w:rsidR="00942170" w:rsidRDefault="00942170" w:rsidP="00942170">
            <w:r>
              <w:t>Attrition bias</w:t>
            </w:r>
          </w:p>
          <w:p w14:paraId="4642A9D3" w14:textId="77777777" w:rsidR="00942170" w:rsidRDefault="00942170" w:rsidP="00942170">
            <w:r>
              <w:t>Reporting bias</w:t>
            </w:r>
          </w:p>
          <w:p w14:paraId="375531DD" w14:textId="0B27BF7B" w:rsidR="00942170" w:rsidRDefault="00942170" w:rsidP="00942170">
            <w:r>
              <w:t>Other bias</w:t>
            </w:r>
          </w:p>
        </w:tc>
        <w:tc>
          <w:tcPr>
            <w:tcW w:w="3640" w:type="dxa"/>
          </w:tcPr>
          <w:p w14:paraId="20E371E8" w14:textId="77777777" w:rsidR="00942170" w:rsidRDefault="00942170" w:rsidP="00942170">
            <w:r>
              <w:t>Random sequence generation</w:t>
            </w:r>
          </w:p>
          <w:p w14:paraId="49BC6B89" w14:textId="77777777" w:rsidR="00942170" w:rsidRDefault="00942170" w:rsidP="00942170">
            <w:r>
              <w:t>Allocation concealment</w:t>
            </w:r>
          </w:p>
          <w:p w14:paraId="5C765224" w14:textId="4162AE67" w:rsidR="00942170" w:rsidRDefault="00942170" w:rsidP="00942170">
            <w:r>
              <w:t>Blinding of participants</w:t>
            </w:r>
          </w:p>
          <w:p w14:paraId="53E7AE36" w14:textId="77777777" w:rsidR="00942170" w:rsidRDefault="00942170" w:rsidP="00942170">
            <w:r>
              <w:t>Blinding of outcome assessment</w:t>
            </w:r>
          </w:p>
          <w:p w14:paraId="7A132A3A" w14:textId="4C47E064" w:rsidR="00942170" w:rsidRDefault="00942170" w:rsidP="00942170">
            <w:r>
              <w:t>Incomplete outcome data</w:t>
            </w:r>
          </w:p>
          <w:p w14:paraId="7C7836C3" w14:textId="77777777" w:rsidR="00942170" w:rsidRDefault="00942170" w:rsidP="00942170">
            <w:r>
              <w:t>Selective reporting</w:t>
            </w:r>
          </w:p>
          <w:p w14:paraId="38BEEF18" w14:textId="037D22EA" w:rsidR="00942170" w:rsidRDefault="00942170" w:rsidP="00942170">
            <w:r>
              <w:t>Other</w:t>
            </w:r>
          </w:p>
        </w:tc>
        <w:tc>
          <w:tcPr>
            <w:tcW w:w="1655" w:type="dxa"/>
          </w:tcPr>
          <w:p w14:paraId="15AC79D8" w14:textId="07DEEF32" w:rsidR="00FA6894" w:rsidRDefault="00FA6894" w:rsidP="00942170">
            <w:r>
              <w:t>Low</w:t>
            </w:r>
          </w:p>
          <w:p w14:paraId="092C1780" w14:textId="77777777" w:rsidR="00FA6894" w:rsidRDefault="00FA6894" w:rsidP="00942170">
            <w:r>
              <w:t>High</w:t>
            </w:r>
          </w:p>
          <w:p w14:paraId="0734C74A" w14:textId="77777777" w:rsidR="00FA6894" w:rsidRDefault="00FA6894" w:rsidP="00942170">
            <w:r>
              <w:t>High</w:t>
            </w:r>
          </w:p>
          <w:p w14:paraId="5C4AB3BE" w14:textId="77777777" w:rsidR="00FA6894" w:rsidRDefault="00FA6894" w:rsidP="00942170">
            <w:r>
              <w:t>High</w:t>
            </w:r>
          </w:p>
          <w:p w14:paraId="2E71A2D7" w14:textId="77777777" w:rsidR="00FA6894" w:rsidRDefault="00FA6894" w:rsidP="00942170">
            <w:r>
              <w:t>Low</w:t>
            </w:r>
          </w:p>
          <w:p w14:paraId="5880D41E" w14:textId="77777777" w:rsidR="00FA6894" w:rsidRDefault="00FA6894" w:rsidP="00FA6894">
            <w:r>
              <w:t>Unclear</w:t>
            </w:r>
          </w:p>
          <w:p w14:paraId="7660CA47" w14:textId="61565DB6" w:rsidR="00FA6894" w:rsidRDefault="00FA6894" w:rsidP="00FA6894">
            <w:r>
              <w:t>Low</w:t>
            </w:r>
          </w:p>
        </w:tc>
        <w:tc>
          <w:tcPr>
            <w:tcW w:w="5378" w:type="dxa"/>
          </w:tcPr>
          <w:p w14:paraId="4E8B046B" w14:textId="0E8B1833" w:rsidR="00942170" w:rsidRDefault="00FA6894" w:rsidP="00942170">
            <w:r>
              <w:t>Sealed envelopes.</w:t>
            </w:r>
          </w:p>
          <w:p w14:paraId="1A7E37BA" w14:textId="77777777" w:rsidR="00FA6894" w:rsidRDefault="00FA6894" w:rsidP="00942170">
            <w:r>
              <w:t>Sealed envelopes without additional precautions.</w:t>
            </w:r>
          </w:p>
          <w:p w14:paraId="120DC7FF" w14:textId="77777777" w:rsidR="00FA6894" w:rsidRDefault="00FA6894" w:rsidP="00942170">
            <w:r>
              <w:t>Not blinded.</w:t>
            </w:r>
          </w:p>
          <w:p w14:paraId="459D3FC9" w14:textId="77777777" w:rsidR="00FA6894" w:rsidRDefault="00FA6894" w:rsidP="00942170">
            <w:r>
              <w:t>Not blinded.</w:t>
            </w:r>
          </w:p>
          <w:p w14:paraId="6FC0A1CB" w14:textId="77777777" w:rsidR="00FA6894" w:rsidRDefault="00FA6894" w:rsidP="00942170">
            <w:r>
              <w:t>1/41 patients declined follow-up.</w:t>
            </w:r>
          </w:p>
          <w:p w14:paraId="4C0BDD69" w14:textId="77777777" w:rsidR="00FA6894" w:rsidRDefault="00FA6894" w:rsidP="00FA6894">
            <w:r>
              <w:t>No protocol published.</w:t>
            </w:r>
          </w:p>
          <w:p w14:paraId="47B6C6D3" w14:textId="7E39D7F0" w:rsidR="00FA6894" w:rsidRDefault="00FA6894" w:rsidP="00FA6894">
            <w:r>
              <w:t>None.</w:t>
            </w:r>
          </w:p>
        </w:tc>
      </w:tr>
      <w:tr w:rsidR="00942170" w14:paraId="4EF32BEF" w14:textId="49F67301" w:rsidTr="00FA6894">
        <w:tc>
          <w:tcPr>
            <w:tcW w:w="1950" w:type="dxa"/>
          </w:tcPr>
          <w:p w14:paraId="34E71FD0" w14:textId="1FF01097" w:rsidR="00942170" w:rsidRDefault="00942170" w:rsidP="00942170">
            <w:r>
              <w:t>Keating 2006</w:t>
            </w:r>
          </w:p>
        </w:tc>
        <w:tc>
          <w:tcPr>
            <w:tcW w:w="2154" w:type="dxa"/>
          </w:tcPr>
          <w:p w14:paraId="0DAA2A2F" w14:textId="77777777" w:rsidR="00942170" w:rsidRDefault="00942170" w:rsidP="00942170">
            <w:r>
              <w:t>Selection bias</w:t>
            </w:r>
          </w:p>
          <w:p w14:paraId="5421069E" w14:textId="77777777" w:rsidR="00942170" w:rsidRDefault="00942170" w:rsidP="00942170"/>
          <w:p w14:paraId="1207C86C" w14:textId="77777777" w:rsidR="00942170" w:rsidRDefault="00942170" w:rsidP="00942170">
            <w:r>
              <w:t>Performance bias</w:t>
            </w:r>
          </w:p>
          <w:p w14:paraId="4FA095B9" w14:textId="77777777" w:rsidR="00942170" w:rsidRDefault="00942170" w:rsidP="00942170">
            <w:r>
              <w:t>Detection bias</w:t>
            </w:r>
          </w:p>
          <w:p w14:paraId="5E9CC6C7" w14:textId="77777777" w:rsidR="00942170" w:rsidRDefault="00942170" w:rsidP="00942170">
            <w:r>
              <w:t>Attrition bias</w:t>
            </w:r>
          </w:p>
          <w:p w14:paraId="3F82A1B3" w14:textId="77777777" w:rsidR="00942170" w:rsidRDefault="00942170" w:rsidP="00942170">
            <w:r>
              <w:t>Reporting bias</w:t>
            </w:r>
          </w:p>
          <w:p w14:paraId="21BC46C1" w14:textId="11822EF7" w:rsidR="00942170" w:rsidRDefault="00942170" w:rsidP="00942170">
            <w:r>
              <w:t>Other bias</w:t>
            </w:r>
          </w:p>
        </w:tc>
        <w:tc>
          <w:tcPr>
            <w:tcW w:w="3640" w:type="dxa"/>
          </w:tcPr>
          <w:p w14:paraId="07EA0409" w14:textId="77777777" w:rsidR="00942170" w:rsidRDefault="00942170" w:rsidP="00942170">
            <w:r>
              <w:t>Random sequence generation</w:t>
            </w:r>
          </w:p>
          <w:p w14:paraId="37A9852B" w14:textId="77777777" w:rsidR="00942170" w:rsidRDefault="00942170" w:rsidP="00942170">
            <w:r>
              <w:t>Allocation concealment</w:t>
            </w:r>
          </w:p>
          <w:p w14:paraId="7D66896D" w14:textId="77777777" w:rsidR="00942170" w:rsidRDefault="00942170" w:rsidP="00942170">
            <w:r>
              <w:t>Blinding of participants</w:t>
            </w:r>
          </w:p>
          <w:p w14:paraId="61B30D63" w14:textId="77777777" w:rsidR="00942170" w:rsidRDefault="00942170" w:rsidP="00942170">
            <w:r>
              <w:t>Blinding of outcome assessment</w:t>
            </w:r>
          </w:p>
          <w:p w14:paraId="2D15734C" w14:textId="77777777" w:rsidR="00942170" w:rsidRDefault="00942170" w:rsidP="00942170">
            <w:r>
              <w:t>Incomplete outcome data</w:t>
            </w:r>
          </w:p>
          <w:p w14:paraId="2AF4E667" w14:textId="77777777" w:rsidR="00942170" w:rsidRDefault="00942170" w:rsidP="00942170">
            <w:r>
              <w:t>Selective reporting</w:t>
            </w:r>
          </w:p>
          <w:p w14:paraId="33A13070" w14:textId="1037D550" w:rsidR="00942170" w:rsidRDefault="00942170" w:rsidP="00942170">
            <w:r>
              <w:t>Other</w:t>
            </w:r>
          </w:p>
        </w:tc>
        <w:tc>
          <w:tcPr>
            <w:tcW w:w="1655" w:type="dxa"/>
          </w:tcPr>
          <w:p w14:paraId="21D1FE61" w14:textId="77777777" w:rsidR="00942170" w:rsidRDefault="00942170" w:rsidP="00942170">
            <w:r>
              <w:t>Low</w:t>
            </w:r>
          </w:p>
          <w:p w14:paraId="1C95EA0B" w14:textId="77777777" w:rsidR="00942170" w:rsidRDefault="00942170" w:rsidP="00942170">
            <w:r>
              <w:t>Low</w:t>
            </w:r>
          </w:p>
          <w:p w14:paraId="36CBA50D" w14:textId="77777777" w:rsidR="00942170" w:rsidRDefault="00942170" w:rsidP="00942170">
            <w:r>
              <w:t>High</w:t>
            </w:r>
          </w:p>
          <w:p w14:paraId="06C530B5" w14:textId="77777777" w:rsidR="00942170" w:rsidRDefault="00942170" w:rsidP="00942170">
            <w:r>
              <w:t>High</w:t>
            </w:r>
          </w:p>
          <w:p w14:paraId="6F22D86D" w14:textId="77777777" w:rsidR="00942170" w:rsidRDefault="00942170" w:rsidP="00942170">
            <w:r>
              <w:t>Unclear</w:t>
            </w:r>
          </w:p>
          <w:p w14:paraId="1972205C" w14:textId="77777777" w:rsidR="00942170" w:rsidRDefault="00942170" w:rsidP="00942170">
            <w:r>
              <w:t>Unclear</w:t>
            </w:r>
          </w:p>
          <w:p w14:paraId="13358CB6" w14:textId="4A503A7E" w:rsidR="00942170" w:rsidRDefault="00942170" w:rsidP="00942170">
            <w:r>
              <w:t>Low</w:t>
            </w:r>
          </w:p>
        </w:tc>
        <w:tc>
          <w:tcPr>
            <w:tcW w:w="5378" w:type="dxa"/>
          </w:tcPr>
          <w:p w14:paraId="00F58603" w14:textId="77777777" w:rsidR="00942170" w:rsidRDefault="00942170" w:rsidP="00942170">
            <w:r>
              <w:t>Computer-based telephone randomization.</w:t>
            </w:r>
          </w:p>
          <w:p w14:paraId="6622DBAF" w14:textId="77777777" w:rsidR="00942170" w:rsidRDefault="00942170" w:rsidP="00942170">
            <w:r>
              <w:t>Computer-based telephone randomization.</w:t>
            </w:r>
          </w:p>
          <w:p w14:paraId="3FC23997" w14:textId="77777777" w:rsidR="00942170" w:rsidRDefault="00942170" w:rsidP="00942170">
            <w:r>
              <w:t>Not blinded.</w:t>
            </w:r>
          </w:p>
          <w:p w14:paraId="2585A8E8" w14:textId="77777777" w:rsidR="00942170" w:rsidRDefault="00942170" w:rsidP="00942170">
            <w:r>
              <w:t>Not blinded.</w:t>
            </w:r>
          </w:p>
          <w:p w14:paraId="707C234A" w14:textId="77777777" w:rsidR="00942170" w:rsidRDefault="00942170" w:rsidP="00942170">
            <w:r>
              <w:t>Not stated.</w:t>
            </w:r>
          </w:p>
          <w:p w14:paraId="02E0E226" w14:textId="77777777" w:rsidR="00942170" w:rsidRDefault="00942170" w:rsidP="00942170">
            <w:r>
              <w:t>No protocol published.</w:t>
            </w:r>
          </w:p>
          <w:p w14:paraId="0EA6CBDA" w14:textId="08506E47" w:rsidR="00942170" w:rsidRDefault="00942170" w:rsidP="00942170">
            <w:r>
              <w:t>None.</w:t>
            </w:r>
          </w:p>
        </w:tc>
      </w:tr>
      <w:tr w:rsidR="00942170" w14:paraId="42BA59AB" w14:textId="2FE71F8C" w:rsidTr="00FA6894">
        <w:tc>
          <w:tcPr>
            <w:tcW w:w="1950" w:type="dxa"/>
          </w:tcPr>
          <w:p w14:paraId="76DB89B8" w14:textId="77777777" w:rsidR="00942170" w:rsidRDefault="00942170" w:rsidP="00942170">
            <w:proofErr w:type="spellStart"/>
            <w:r>
              <w:t>Blomfeldt</w:t>
            </w:r>
            <w:proofErr w:type="spellEnd"/>
            <w:r>
              <w:t xml:space="preserve"> 2007</w:t>
            </w:r>
          </w:p>
          <w:p w14:paraId="61E95726" w14:textId="5F3F3F9E" w:rsidR="00942170" w:rsidRDefault="00942170" w:rsidP="00942170">
            <w:r w:rsidRPr="000F28D3">
              <w:rPr>
                <w:sz w:val="20"/>
                <w:szCs w:val="20"/>
              </w:rPr>
              <w:t xml:space="preserve">(+ </w:t>
            </w:r>
            <w:proofErr w:type="spellStart"/>
            <w:r w:rsidRPr="000F28D3">
              <w:rPr>
                <w:sz w:val="20"/>
                <w:szCs w:val="20"/>
              </w:rPr>
              <w:t>Hedbeck</w:t>
            </w:r>
            <w:proofErr w:type="spellEnd"/>
            <w:r w:rsidRPr="000F28D3">
              <w:rPr>
                <w:sz w:val="20"/>
                <w:szCs w:val="20"/>
              </w:rPr>
              <w:t xml:space="preserve"> 2011)</w:t>
            </w:r>
          </w:p>
        </w:tc>
        <w:tc>
          <w:tcPr>
            <w:tcW w:w="2154" w:type="dxa"/>
          </w:tcPr>
          <w:p w14:paraId="7239AE1D" w14:textId="77777777" w:rsidR="00942170" w:rsidRDefault="00942170" w:rsidP="00942170">
            <w:r>
              <w:t>Selection bias</w:t>
            </w:r>
          </w:p>
          <w:p w14:paraId="29D97D22" w14:textId="77777777" w:rsidR="00942170" w:rsidRDefault="00942170" w:rsidP="00942170"/>
          <w:p w14:paraId="17A238BA" w14:textId="77777777" w:rsidR="00942170" w:rsidRDefault="00942170" w:rsidP="00942170">
            <w:r>
              <w:t>Performance bias</w:t>
            </w:r>
          </w:p>
          <w:p w14:paraId="4566F3F6" w14:textId="77777777" w:rsidR="00942170" w:rsidRDefault="00942170" w:rsidP="00942170">
            <w:r>
              <w:t>Detection bias</w:t>
            </w:r>
          </w:p>
          <w:p w14:paraId="19AA0DA5" w14:textId="77777777" w:rsidR="00942170" w:rsidRDefault="00942170" w:rsidP="00942170">
            <w:r>
              <w:t>Attrition bias</w:t>
            </w:r>
          </w:p>
          <w:p w14:paraId="2BDA2E49" w14:textId="77777777" w:rsidR="00942170" w:rsidRDefault="00942170" w:rsidP="00942170">
            <w:r>
              <w:t>Reporting bias</w:t>
            </w:r>
          </w:p>
          <w:p w14:paraId="4FC13926" w14:textId="6C2E7AF6" w:rsidR="00942170" w:rsidRDefault="00942170" w:rsidP="00942170">
            <w:r>
              <w:t>Other bias</w:t>
            </w:r>
          </w:p>
        </w:tc>
        <w:tc>
          <w:tcPr>
            <w:tcW w:w="3640" w:type="dxa"/>
          </w:tcPr>
          <w:p w14:paraId="00C05F06" w14:textId="77777777" w:rsidR="00942170" w:rsidRDefault="00942170" w:rsidP="00942170">
            <w:r>
              <w:t>Random sequence generation</w:t>
            </w:r>
          </w:p>
          <w:p w14:paraId="6F0A2964" w14:textId="77777777" w:rsidR="00942170" w:rsidRDefault="00942170" w:rsidP="00942170">
            <w:r>
              <w:t>Allocation concealment</w:t>
            </w:r>
          </w:p>
          <w:p w14:paraId="73E2D4B7" w14:textId="77777777" w:rsidR="00942170" w:rsidRDefault="00942170" w:rsidP="00942170">
            <w:r>
              <w:t>Blinding of participants</w:t>
            </w:r>
          </w:p>
          <w:p w14:paraId="600771BB" w14:textId="77777777" w:rsidR="00942170" w:rsidRDefault="00942170" w:rsidP="00942170">
            <w:r>
              <w:t>Blinding of outcome assessment</w:t>
            </w:r>
          </w:p>
          <w:p w14:paraId="18A2F983" w14:textId="77777777" w:rsidR="00942170" w:rsidRDefault="00942170" w:rsidP="00942170">
            <w:r>
              <w:t>Incomplete outcome data</w:t>
            </w:r>
          </w:p>
          <w:p w14:paraId="3F4AE39E" w14:textId="77777777" w:rsidR="00942170" w:rsidRDefault="00942170" w:rsidP="00942170">
            <w:r>
              <w:t>Selective reporting</w:t>
            </w:r>
          </w:p>
          <w:p w14:paraId="31913D84" w14:textId="370AF3C0" w:rsidR="00942170" w:rsidRDefault="00942170" w:rsidP="00942170">
            <w:r>
              <w:t>Other</w:t>
            </w:r>
          </w:p>
        </w:tc>
        <w:tc>
          <w:tcPr>
            <w:tcW w:w="1655" w:type="dxa"/>
          </w:tcPr>
          <w:p w14:paraId="4FDBD742" w14:textId="77777777" w:rsidR="006B2879" w:rsidRDefault="006B2879" w:rsidP="006B2879">
            <w:r>
              <w:t>Low</w:t>
            </w:r>
          </w:p>
          <w:p w14:paraId="3FDDE388" w14:textId="77777777" w:rsidR="006B2879" w:rsidRDefault="006B2879" w:rsidP="006B2879">
            <w:r>
              <w:t>High</w:t>
            </w:r>
          </w:p>
          <w:p w14:paraId="14AF82B7" w14:textId="77777777" w:rsidR="006B2879" w:rsidRDefault="006B2879" w:rsidP="006B2879">
            <w:r>
              <w:t>High</w:t>
            </w:r>
          </w:p>
          <w:p w14:paraId="2C365370" w14:textId="77777777" w:rsidR="006B2879" w:rsidRDefault="006B2879" w:rsidP="006B2879">
            <w:r>
              <w:t>High</w:t>
            </w:r>
          </w:p>
          <w:p w14:paraId="41C0B6D6" w14:textId="77777777" w:rsidR="00942170" w:rsidRDefault="006B2879" w:rsidP="00942170">
            <w:r>
              <w:t>Low</w:t>
            </w:r>
          </w:p>
          <w:p w14:paraId="2A82248B" w14:textId="77777777" w:rsidR="006B2879" w:rsidRDefault="006B2879" w:rsidP="006B2879">
            <w:r>
              <w:t>Unclear</w:t>
            </w:r>
          </w:p>
          <w:p w14:paraId="7CBA8F36" w14:textId="5DC0BF56" w:rsidR="006B2879" w:rsidRDefault="006B2879" w:rsidP="006B2879">
            <w:r>
              <w:t>Low</w:t>
            </w:r>
          </w:p>
        </w:tc>
        <w:tc>
          <w:tcPr>
            <w:tcW w:w="5378" w:type="dxa"/>
          </w:tcPr>
          <w:p w14:paraId="5526B618" w14:textId="77777777" w:rsidR="006B2879" w:rsidRDefault="006B2879" w:rsidP="006B2879">
            <w:r>
              <w:t>Sealed envelopes.</w:t>
            </w:r>
          </w:p>
          <w:p w14:paraId="49248A1D" w14:textId="77777777" w:rsidR="006B2879" w:rsidRDefault="006B2879" w:rsidP="006B2879">
            <w:r>
              <w:t>Sealed envelopes without additional precautions.</w:t>
            </w:r>
          </w:p>
          <w:p w14:paraId="075C219E" w14:textId="77777777" w:rsidR="006B2879" w:rsidRDefault="006B2879" w:rsidP="006B2879">
            <w:r>
              <w:t>Not blinded.</w:t>
            </w:r>
          </w:p>
          <w:p w14:paraId="74826BF5" w14:textId="77777777" w:rsidR="006B2879" w:rsidRDefault="006B2879" w:rsidP="006B2879">
            <w:r>
              <w:t>Not blinded.</w:t>
            </w:r>
          </w:p>
          <w:p w14:paraId="0A7D8442" w14:textId="77777777" w:rsidR="00942170" w:rsidRDefault="006B2879" w:rsidP="00942170">
            <w:r>
              <w:t>2/120 patients lost to follow-up.</w:t>
            </w:r>
          </w:p>
          <w:p w14:paraId="0C4794BF" w14:textId="77777777" w:rsidR="006B2879" w:rsidRDefault="006B2879" w:rsidP="006B2879">
            <w:r>
              <w:t>No protocol published.</w:t>
            </w:r>
          </w:p>
          <w:p w14:paraId="50B1FDEC" w14:textId="312222C7" w:rsidR="006B2879" w:rsidRDefault="006B2879" w:rsidP="006B2879">
            <w:r>
              <w:t>None.</w:t>
            </w:r>
          </w:p>
        </w:tc>
      </w:tr>
      <w:tr w:rsidR="00942170" w14:paraId="2141AFB5" w14:textId="57672C30" w:rsidTr="00FA6894">
        <w:tc>
          <w:tcPr>
            <w:tcW w:w="1950" w:type="dxa"/>
          </w:tcPr>
          <w:p w14:paraId="38D48B72" w14:textId="61DD91CF" w:rsidR="00942170" w:rsidRDefault="00942170" w:rsidP="00942170">
            <w:r>
              <w:t>Macaulay 2008</w:t>
            </w:r>
          </w:p>
        </w:tc>
        <w:tc>
          <w:tcPr>
            <w:tcW w:w="2154" w:type="dxa"/>
          </w:tcPr>
          <w:p w14:paraId="193F09EB" w14:textId="77777777" w:rsidR="00942170" w:rsidRDefault="00942170" w:rsidP="00942170">
            <w:r>
              <w:t>Selection bias</w:t>
            </w:r>
          </w:p>
          <w:p w14:paraId="226C48E0" w14:textId="77777777" w:rsidR="00942170" w:rsidRDefault="00942170" w:rsidP="00942170"/>
          <w:p w14:paraId="2F347E4F" w14:textId="77777777" w:rsidR="00942170" w:rsidRDefault="00942170" w:rsidP="00942170">
            <w:r>
              <w:t>Performance bias</w:t>
            </w:r>
          </w:p>
          <w:p w14:paraId="0BDE7ABD" w14:textId="77777777" w:rsidR="00942170" w:rsidRDefault="00942170" w:rsidP="00942170">
            <w:r>
              <w:t>Detection bias</w:t>
            </w:r>
          </w:p>
          <w:p w14:paraId="7117568F" w14:textId="77777777" w:rsidR="00942170" w:rsidRDefault="00942170" w:rsidP="00942170">
            <w:r>
              <w:t>Attrition bias</w:t>
            </w:r>
          </w:p>
          <w:p w14:paraId="2760AB1B" w14:textId="77777777" w:rsidR="00942170" w:rsidRDefault="00942170" w:rsidP="00942170">
            <w:r>
              <w:t>Reporting bias</w:t>
            </w:r>
          </w:p>
          <w:p w14:paraId="4CF655AD" w14:textId="4290E7BA" w:rsidR="00942170" w:rsidRDefault="00942170" w:rsidP="00942170">
            <w:r>
              <w:t>Other bias</w:t>
            </w:r>
          </w:p>
        </w:tc>
        <w:tc>
          <w:tcPr>
            <w:tcW w:w="3640" w:type="dxa"/>
          </w:tcPr>
          <w:p w14:paraId="4AD327CA" w14:textId="77777777" w:rsidR="00942170" w:rsidRDefault="00942170" w:rsidP="00942170">
            <w:r>
              <w:t>Random sequence generation</w:t>
            </w:r>
          </w:p>
          <w:p w14:paraId="21AA48CD" w14:textId="77777777" w:rsidR="00942170" w:rsidRDefault="00942170" w:rsidP="00942170">
            <w:r>
              <w:t>Allocation concealment</w:t>
            </w:r>
          </w:p>
          <w:p w14:paraId="1CB7A0D7" w14:textId="77777777" w:rsidR="00942170" w:rsidRDefault="00942170" w:rsidP="00942170">
            <w:r>
              <w:t>Blinding of participants</w:t>
            </w:r>
          </w:p>
          <w:p w14:paraId="4BA20CB4" w14:textId="77777777" w:rsidR="00942170" w:rsidRDefault="00942170" w:rsidP="00942170">
            <w:r>
              <w:t>Blinding of outcome assessment</w:t>
            </w:r>
          </w:p>
          <w:p w14:paraId="22CE42DD" w14:textId="77777777" w:rsidR="00942170" w:rsidRDefault="00942170" w:rsidP="00942170">
            <w:r>
              <w:t>Incomplete outcome data</w:t>
            </w:r>
          </w:p>
          <w:p w14:paraId="5DE7DA38" w14:textId="77777777" w:rsidR="00942170" w:rsidRDefault="00942170" w:rsidP="00942170">
            <w:r>
              <w:t>Selective reporting</w:t>
            </w:r>
          </w:p>
          <w:p w14:paraId="717A1367" w14:textId="22AB908E" w:rsidR="00942170" w:rsidRDefault="00942170" w:rsidP="00942170">
            <w:r>
              <w:t>Other</w:t>
            </w:r>
          </w:p>
        </w:tc>
        <w:tc>
          <w:tcPr>
            <w:tcW w:w="1655" w:type="dxa"/>
          </w:tcPr>
          <w:p w14:paraId="60BD68EA" w14:textId="77777777" w:rsidR="00942170" w:rsidRDefault="00ED4F38" w:rsidP="00942170">
            <w:r>
              <w:t>Low</w:t>
            </w:r>
          </w:p>
          <w:p w14:paraId="231E6246" w14:textId="77777777" w:rsidR="00ED4F38" w:rsidRDefault="00ED4F38" w:rsidP="00942170">
            <w:r>
              <w:t>Low</w:t>
            </w:r>
          </w:p>
          <w:p w14:paraId="5FACDADD" w14:textId="77777777" w:rsidR="00ED4F38" w:rsidRDefault="00ED4F38" w:rsidP="00ED4F38">
            <w:r>
              <w:t>High</w:t>
            </w:r>
          </w:p>
          <w:p w14:paraId="05553C69" w14:textId="77777777" w:rsidR="00ED4F38" w:rsidRDefault="00ED4F38" w:rsidP="00ED4F38">
            <w:r>
              <w:t>High</w:t>
            </w:r>
          </w:p>
          <w:p w14:paraId="31FB3FBE" w14:textId="523A1A87" w:rsidR="00ED4F38" w:rsidRDefault="00ED4F38" w:rsidP="00ED4F38">
            <w:r>
              <w:t>Unclear</w:t>
            </w:r>
          </w:p>
          <w:p w14:paraId="0EC92D53" w14:textId="77777777" w:rsidR="00ED4F38" w:rsidRDefault="00ED4F38" w:rsidP="00ED4F38">
            <w:r>
              <w:t>Unclear</w:t>
            </w:r>
          </w:p>
          <w:p w14:paraId="6BA68A8E" w14:textId="56DC7FB3" w:rsidR="00ED4F38" w:rsidRDefault="00ED4F38" w:rsidP="00ED4F38">
            <w:r>
              <w:t>Low</w:t>
            </w:r>
          </w:p>
        </w:tc>
        <w:tc>
          <w:tcPr>
            <w:tcW w:w="5378" w:type="dxa"/>
          </w:tcPr>
          <w:p w14:paraId="71501CCC" w14:textId="77777777" w:rsidR="00942170" w:rsidRDefault="00ED4F38" w:rsidP="00942170">
            <w:r>
              <w:t>Sealed envelopes.</w:t>
            </w:r>
          </w:p>
          <w:p w14:paraId="70256C16" w14:textId="77777777" w:rsidR="00ED4F38" w:rsidRDefault="00ED4F38" w:rsidP="00942170">
            <w:r>
              <w:t>Sealed envelopes with additional precautions.</w:t>
            </w:r>
          </w:p>
          <w:p w14:paraId="51B6CB63" w14:textId="77777777" w:rsidR="00ED4F38" w:rsidRDefault="00ED4F38" w:rsidP="00ED4F38">
            <w:r>
              <w:t>Not blinded.</w:t>
            </w:r>
          </w:p>
          <w:p w14:paraId="6CA586C7" w14:textId="77777777" w:rsidR="00ED4F38" w:rsidRDefault="00ED4F38" w:rsidP="00ED4F38">
            <w:r>
              <w:t>Not blinded.</w:t>
            </w:r>
          </w:p>
          <w:p w14:paraId="18E8B13E" w14:textId="77777777" w:rsidR="00ED4F38" w:rsidRDefault="00ED4F38" w:rsidP="00ED4F38">
            <w:r>
              <w:t>Not stated.</w:t>
            </w:r>
          </w:p>
          <w:p w14:paraId="503CFFC7" w14:textId="77777777" w:rsidR="00ED4F38" w:rsidRDefault="00ED4F38" w:rsidP="00ED4F38">
            <w:r>
              <w:t>No protocol published.</w:t>
            </w:r>
          </w:p>
          <w:p w14:paraId="2C170508" w14:textId="4F2D5640" w:rsidR="00ED4F38" w:rsidRDefault="00ED4F38" w:rsidP="00ED4F38">
            <w:r>
              <w:t>None.</w:t>
            </w:r>
          </w:p>
        </w:tc>
      </w:tr>
      <w:tr w:rsidR="00942170" w14:paraId="1E6C87BC" w14:textId="0A28C459" w:rsidTr="00FA6894">
        <w:tc>
          <w:tcPr>
            <w:tcW w:w="1950" w:type="dxa"/>
          </w:tcPr>
          <w:p w14:paraId="19721268" w14:textId="77777777" w:rsidR="00942170" w:rsidRDefault="00942170" w:rsidP="00942170">
            <w:proofErr w:type="spellStart"/>
            <w:r>
              <w:t>Cadossi</w:t>
            </w:r>
            <w:proofErr w:type="spellEnd"/>
            <w:r>
              <w:t xml:space="preserve"> 2013</w:t>
            </w:r>
          </w:p>
          <w:p w14:paraId="6FFE6EC5" w14:textId="4838EBFC" w:rsidR="00942170" w:rsidRDefault="00942170" w:rsidP="00942170">
            <w:r w:rsidRPr="000F28D3">
              <w:rPr>
                <w:sz w:val="20"/>
                <w:szCs w:val="20"/>
              </w:rPr>
              <w:t xml:space="preserve">(+ </w:t>
            </w:r>
            <w:proofErr w:type="spellStart"/>
            <w:r w:rsidRPr="000F28D3">
              <w:rPr>
                <w:sz w:val="20"/>
                <w:szCs w:val="20"/>
              </w:rPr>
              <w:t>Giannini</w:t>
            </w:r>
            <w:proofErr w:type="spellEnd"/>
            <w:r w:rsidRPr="000F28D3">
              <w:rPr>
                <w:sz w:val="20"/>
                <w:szCs w:val="20"/>
              </w:rPr>
              <w:t xml:space="preserve"> 2011)</w:t>
            </w:r>
          </w:p>
        </w:tc>
        <w:tc>
          <w:tcPr>
            <w:tcW w:w="2154" w:type="dxa"/>
          </w:tcPr>
          <w:p w14:paraId="6292B10A" w14:textId="77777777" w:rsidR="00942170" w:rsidRDefault="00942170" w:rsidP="00942170">
            <w:r>
              <w:t>Selection bias</w:t>
            </w:r>
          </w:p>
          <w:p w14:paraId="309EC2A5" w14:textId="77777777" w:rsidR="00942170" w:rsidRDefault="00942170" w:rsidP="00942170"/>
          <w:p w14:paraId="559E1100" w14:textId="77777777" w:rsidR="00942170" w:rsidRDefault="00942170" w:rsidP="00942170">
            <w:r>
              <w:t>Performance bias</w:t>
            </w:r>
          </w:p>
          <w:p w14:paraId="2BFF1DC5" w14:textId="77777777" w:rsidR="00942170" w:rsidRDefault="00942170" w:rsidP="00942170">
            <w:r>
              <w:t>Detection bias</w:t>
            </w:r>
          </w:p>
          <w:p w14:paraId="7525D033" w14:textId="77777777" w:rsidR="00942170" w:rsidRDefault="00942170" w:rsidP="00942170">
            <w:r>
              <w:t>Attrition bias</w:t>
            </w:r>
          </w:p>
          <w:p w14:paraId="46B1393A" w14:textId="77777777" w:rsidR="00942170" w:rsidRDefault="00942170" w:rsidP="00942170">
            <w:r>
              <w:t>Reporting bias</w:t>
            </w:r>
          </w:p>
          <w:p w14:paraId="0EEC685E" w14:textId="17ED33EC" w:rsidR="00942170" w:rsidRDefault="00942170" w:rsidP="00942170">
            <w:r>
              <w:t>Other bias</w:t>
            </w:r>
          </w:p>
        </w:tc>
        <w:tc>
          <w:tcPr>
            <w:tcW w:w="3640" w:type="dxa"/>
          </w:tcPr>
          <w:p w14:paraId="42D5B6E2" w14:textId="77777777" w:rsidR="00942170" w:rsidRDefault="00942170" w:rsidP="00942170">
            <w:r>
              <w:t>Random sequence generation</w:t>
            </w:r>
          </w:p>
          <w:p w14:paraId="1BD5E2FB" w14:textId="77777777" w:rsidR="00942170" w:rsidRDefault="00942170" w:rsidP="00942170">
            <w:r>
              <w:t>Allocation concealment</w:t>
            </w:r>
          </w:p>
          <w:p w14:paraId="777179B8" w14:textId="77777777" w:rsidR="00942170" w:rsidRDefault="00942170" w:rsidP="00942170">
            <w:r>
              <w:t>Blinding of participants</w:t>
            </w:r>
          </w:p>
          <w:p w14:paraId="57576D12" w14:textId="77777777" w:rsidR="00942170" w:rsidRDefault="00942170" w:rsidP="00942170">
            <w:r>
              <w:t>Blinding of outcome assessment</w:t>
            </w:r>
          </w:p>
          <w:p w14:paraId="500034AA" w14:textId="77777777" w:rsidR="00942170" w:rsidRDefault="00942170" w:rsidP="00942170">
            <w:r>
              <w:t>Incomplete outcome data</w:t>
            </w:r>
          </w:p>
          <w:p w14:paraId="32F13187" w14:textId="77777777" w:rsidR="00942170" w:rsidRDefault="00942170" w:rsidP="00942170">
            <w:r>
              <w:t>Selective reporting</w:t>
            </w:r>
          </w:p>
          <w:p w14:paraId="13CFD821" w14:textId="6A05E4BA" w:rsidR="00942170" w:rsidRDefault="00942170" w:rsidP="00942170">
            <w:r>
              <w:t>Other</w:t>
            </w:r>
          </w:p>
        </w:tc>
        <w:tc>
          <w:tcPr>
            <w:tcW w:w="1655" w:type="dxa"/>
          </w:tcPr>
          <w:p w14:paraId="2E940D5E" w14:textId="77777777" w:rsidR="00942170" w:rsidRDefault="00ED4F38" w:rsidP="00942170">
            <w:r>
              <w:t>Low</w:t>
            </w:r>
          </w:p>
          <w:p w14:paraId="7564DAEA" w14:textId="77777777" w:rsidR="00ED4F38" w:rsidRDefault="00ED4F38" w:rsidP="00942170">
            <w:r>
              <w:t>High</w:t>
            </w:r>
          </w:p>
          <w:p w14:paraId="392F3905" w14:textId="77777777" w:rsidR="00ED4F38" w:rsidRDefault="00ED4F38" w:rsidP="00ED4F38">
            <w:r>
              <w:t>High</w:t>
            </w:r>
          </w:p>
          <w:p w14:paraId="63AB51F3" w14:textId="77777777" w:rsidR="00ED4F38" w:rsidRDefault="00ED4F38" w:rsidP="00ED4F38">
            <w:r>
              <w:t>High</w:t>
            </w:r>
          </w:p>
          <w:p w14:paraId="3E73CF03" w14:textId="2ED435DE" w:rsidR="00ED4F38" w:rsidRDefault="00ED4F38" w:rsidP="00ED4F38">
            <w:r>
              <w:t>Low</w:t>
            </w:r>
          </w:p>
          <w:p w14:paraId="7BD989F7" w14:textId="77777777" w:rsidR="00ED4F38" w:rsidRDefault="00ED4F38" w:rsidP="00ED4F38">
            <w:r>
              <w:t>Unclear</w:t>
            </w:r>
          </w:p>
          <w:p w14:paraId="7A0CFBE3" w14:textId="638ECDCD" w:rsidR="00ED4F38" w:rsidRDefault="00ED4F38" w:rsidP="00ED4F38">
            <w:r>
              <w:t>Low</w:t>
            </w:r>
          </w:p>
        </w:tc>
        <w:tc>
          <w:tcPr>
            <w:tcW w:w="5378" w:type="dxa"/>
          </w:tcPr>
          <w:p w14:paraId="0383E3A9" w14:textId="77777777" w:rsidR="00942170" w:rsidRDefault="00ED4F38" w:rsidP="00942170">
            <w:r>
              <w:t>Sealed envelopes.</w:t>
            </w:r>
          </w:p>
          <w:p w14:paraId="75C16FA2" w14:textId="77777777" w:rsidR="00ED4F38" w:rsidRDefault="00ED4F38" w:rsidP="00942170">
            <w:r>
              <w:t>Sealed envelopes without additional precautions.</w:t>
            </w:r>
          </w:p>
          <w:p w14:paraId="0CC2E8A2" w14:textId="77777777" w:rsidR="00ED4F38" w:rsidRDefault="00ED4F38" w:rsidP="00ED4F38">
            <w:r>
              <w:t>Not blinded.</w:t>
            </w:r>
          </w:p>
          <w:p w14:paraId="2C63536A" w14:textId="77777777" w:rsidR="00ED4F38" w:rsidRDefault="00ED4F38" w:rsidP="00ED4F38">
            <w:r>
              <w:t>Not blinded.</w:t>
            </w:r>
          </w:p>
          <w:p w14:paraId="7983C4B3" w14:textId="4EC54810" w:rsidR="00ED4F38" w:rsidRDefault="00ED4F38" w:rsidP="00ED4F38">
            <w:r>
              <w:t>All patients followed up.</w:t>
            </w:r>
          </w:p>
          <w:p w14:paraId="4F1DF3E6" w14:textId="77777777" w:rsidR="00ED4F38" w:rsidRDefault="00ED4F38" w:rsidP="00ED4F38">
            <w:r>
              <w:t>No protocol published.</w:t>
            </w:r>
          </w:p>
          <w:p w14:paraId="590145E6" w14:textId="4B22958C" w:rsidR="00ED4F38" w:rsidRDefault="00ED4F38" w:rsidP="00ED4F38">
            <w:r>
              <w:t>None.</w:t>
            </w:r>
          </w:p>
        </w:tc>
      </w:tr>
    </w:tbl>
    <w:p w14:paraId="32C7CE36" w14:textId="77777777" w:rsidR="005B5F87" w:rsidRDefault="005B5F87" w:rsidP="005B5F87"/>
    <w:sectPr w:rsidR="005B5F87" w:rsidSect="00445ABD">
      <w:pgSz w:w="16840" w:h="11900" w:orient="landscape"/>
      <w:pgMar w:top="851" w:right="851" w:bottom="851"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84"/>
  </w:docVars>
  <w:rsids>
    <w:rsidRoot w:val="00445ABD"/>
    <w:rsid w:val="000F28D3"/>
    <w:rsid w:val="00145E16"/>
    <w:rsid w:val="002552D7"/>
    <w:rsid w:val="00445ABD"/>
    <w:rsid w:val="00471BE2"/>
    <w:rsid w:val="004B4AB7"/>
    <w:rsid w:val="005B5F87"/>
    <w:rsid w:val="006B2879"/>
    <w:rsid w:val="00823002"/>
    <w:rsid w:val="008577BA"/>
    <w:rsid w:val="00917A9C"/>
    <w:rsid w:val="00942170"/>
    <w:rsid w:val="00A22517"/>
    <w:rsid w:val="00A5558A"/>
    <w:rsid w:val="00A62694"/>
    <w:rsid w:val="00AC08A2"/>
    <w:rsid w:val="00B159FC"/>
    <w:rsid w:val="00B371D2"/>
    <w:rsid w:val="00B7310F"/>
    <w:rsid w:val="00C72357"/>
    <w:rsid w:val="00CA2DA5"/>
    <w:rsid w:val="00CA5FC6"/>
    <w:rsid w:val="00ED4F38"/>
    <w:rsid w:val="00F96C89"/>
    <w:rsid w:val="00FA689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9FF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5AB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5ABD"/>
    <w:rPr>
      <w:rFonts w:ascii="Lucida Grande" w:hAnsi="Lucida Grande" w:cs="Lucida Grande"/>
      <w:sz w:val="18"/>
      <w:szCs w:val="18"/>
    </w:rPr>
  </w:style>
  <w:style w:type="table" w:styleId="TableGrid">
    <w:name w:val="Table Grid"/>
    <w:basedOn w:val="TableNormal"/>
    <w:uiPriority w:val="59"/>
    <w:rsid w:val="005B5F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5AB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5ABD"/>
    <w:rPr>
      <w:rFonts w:ascii="Lucida Grande" w:hAnsi="Lucida Grande" w:cs="Lucida Grande"/>
      <w:sz w:val="18"/>
      <w:szCs w:val="18"/>
    </w:rPr>
  </w:style>
  <w:style w:type="table" w:styleId="TableGrid">
    <w:name w:val="Table Grid"/>
    <w:basedOn w:val="TableNormal"/>
    <w:uiPriority w:val="59"/>
    <w:rsid w:val="005B5F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5</TotalTime>
  <Pages>6</Pages>
  <Words>785</Words>
  <Characters>4986</Characters>
  <Application>Microsoft Office Word</Application>
  <DocSecurity>0</DocSecurity>
  <Lines>356</Lines>
  <Paragraphs>274</Paragraphs>
  <ScaleCrop>false</ScaleCrop>
  <Company/>
  <LinksUpToDate>false</LinksUpToDate>
  <CharactersWithSpaces>5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etcalfe</dc:creator>
  <cp:keywords/>
  <dc:description/>
  <cp:lastModifiedBy>HEALCANCIA</cp:lastModifiedBy>
  <cp:revision>22</cp:revision>
  <dcterms:created xsi:type="dcterms:W3CDTF">2018-04-26T22:42:00Z</dcterms:created>
  <dcterms:modified xsi:type="dcterms:W3CDTF">2019-05-06T23:32:00Z</dcterms:modified>
</cp:coreProperties>
</file>